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83CA7" w14:textId="77777777" w:rsidR="004F1974" w:rsidRPr="004F1974" w:rsidRDefault="003657CA" w:rsidP="004F1974">
      <w:pPr>
        <w:spacing w:line="480" w:lineRule="auto"/>
        <w:jc w:val="center"/>
        <w:rPr>
          <w:rFonts w:eastAsia="Times New Roman"/>
          <w:b/>
          <w:sz w:val="28"/>
          <w:szCs w:val="28"/>
        </w:rPr>
      </w:pPr>
      <w:r w:rsidRPr="004F1974">
        <w:rPr>
          <w:rFonts w:eastAsia="Times New Roman"/>
          <w:b/>
          <w:sz w:val="28"/>
          <w:szCs w:val="28"/>
        </w:rPr>
        <w:t xml:space="preserve">Supplementary Material for </w:t>
      </w:r>
      <w:r w:rsidR="004F1974" w:rsidRPr="004F1974">
        <w:rPr>
          <w:rFonts w:eastAsia="Times New Roman"/>
          <w:b/>
          <w:sz w:val="28"/>
          <w:szCs w:val="28"/>
        </w:rPr>
        <w:t>Improving survival of critical care patients with COVID-19 in England: A national cohort study, March to June 2020</w:t>
      </w:r>
    </w:p>
    <w:p w14:paraId="2F227862" w14:textId="77777777" w:rsidR="003657CA" w:rsidRPr="004F1974" w:rsidRDefault="003657CA" w:rsidP="003657CA">
      <w:pPr>
        <w:rPr>
          <w:rFonts w:eastAsia="Times New Roman"/>
          <w:b/>
          <w:sz w:val="28"/>
          <w:szCs w:val="28"/>
        </w:rPr>
      </w:pPr>
    </w:p>
    <w:p w14:paraId="5871129B" w14:textId="32F86BE5" w:rsidR="003657CA" w:rsidRPr="0063477C" w:rsidRDefault="003657CA" w:rsidP="003657CA">
      <w:pPr>
        <w:spacing w:line="360" w:lineRule="auto"/>
        <w:jc w:val="center"/>
        <w:rPr>
          <w:rFonts w:eastAsia="Times New Roman"/>
          <w:i/>
        </w:rPr>
      </w:pPr>
      <w:r w:rsidRPr="0063477C">
        <w:rPr>
          <w:rFonts w:eastAsia="Times New Roman"/>
          <w:b/>
          <w:i/>
        </w:rPr>
        <w:t xml:space="preserve">Authors: </w:t>
      </w:r>
      <w:r w:rsidRPr="0063477C">
        <w:rPr>
          <w:rFonts w:eastAsia="Times New Roman"/>
          <w:i/>
        </w:rPr>
        <w:t>John M. Dennis, Andrew P. McGovern, Sebastian J. Vollmer</w:t>
      </w:r>
      <w:r w:rsidR="004F1974" w:rsidRPr="0063477C">
        <w:rPr>
          <w:rFonts w:eastAsia="Times New Roman"/>
          <w:i/>
        </w:rPr>
        <w:t xml:space="preserve">, </w:t>
      </w:r>
      <w:r w:rsidR="0063477C">
        <w:rPr>
          <w:rFonts w:eastAsia="Times New Roman"/>
          <w:i/>
        </w:rPr>
        <w:t xml:space="preserve">&amp; </w:t>
      </w:r>
      <w:bookmarkStart w:id="0" w:name="_GoBack"/>
      <w:bookmarkEnd w:id="0"/>
      <w:r w:rsidR="004F1974" w:rsidRPr="0063477C">
        <w:rPr>
          <w:rFonts w:eastAsia="Times New Roman"/>
          <w:i/>
        </w:rPr>
        <w:t>Bilal A. Mateen</w:t>
      </w:r>
    </w:p>
    <w:p w14:paraId="47EA0BE7" w14:textId="77777777" w:rsidR="003657CA" w:rsidRPr="004F1974" w:rsidRDefault="003657CA" w:rsidP="00BC38E2">
      <w:pPr>
        <w:spacing w:before="240"/>
        <w:rPr>
          <w:rFonts w:eastAsia="Times New Roman"/>
          <w:b/>
          <w:sz w:val="28"/>
          <w:szCs w:val="28"/>
        </w:rPr>
      </w:pPr>
    </w:p>
    <w:p w14:paraId="78D768AB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7AD75A75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32B641E7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150AF717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60B5DB5C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3BAD467E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01762319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2C2D28F6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5B8925A8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37767D87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57BA7DF5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287EF8A5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2A15A736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1BBC9138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2C1BD993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4376BA23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3CCFB379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0724EBDF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2E79855B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06FDC882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5101CB8A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2CA80DE7" w14:textId="77777777" w:rsidR="004F1974" w:rsidRDefault="004F1974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4CEA3C55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5119627E" w14:textId="77777777" w:rsidR="003657CA" w:rsidRDefault="003657CA" w:rsidP="00BC38E2">
      <w:pPr>
        <w:spacing w:before="240"/>
        <w:rPr>
          <w:rFonts w:eastAsia="Times New Roman"/>
          <w:b/>
          <w:sz w:val="20"/>
          <w:szCs w:val="20"/>
        </w:rPr>
      </w:pPr>
    </w:p>
    <w:p w14:paraId="5C992E95" w14:textId="55C0877B" w:rsidR="00557E18" w:rsidRPr="00BC38E2" w:rsidRDefault="009358BD" w:rsidP="00BC38E2">
      <w:pPr>
        <w:spacing w:before="240"/>
        <w:rPr>
          <w:rFonts w:eastAsia="Times New Roman"/>
          <w:sz w:val="20"/>
          <w:szCs w:val="20"/>
        </w:rPr>
      </w:pPr>
      <w:proofErr w:type="spellStart"/>
      <w:r>
        <w:rPr>
          <w:rFonts w:eastAsia="Times New Roman"/>
          <w:b/>
          <w:sz w:val="20"/>
          <w:szCs w:val="20"/>
        </w:rPr>
        <w:lastRenderedPageBreak/>
        <w:t>s</w:t>
      </w:r>
      <w:r w:rsidR="00557E18" w:rsidRPr="00BC38E2">
        <w:rPr>
          <w:rFonts w:eastAsia="Times New Roman"/>
          <w:b/>
          <w:sz w:val="20"/>
          <w:szCs w:val="20"/>
        </w:rPr>
        <w:t>Table</w:t>
      </w:r>
      <w:proofErr w:type="spellEnd"/>
      <w:r w:rsidR="00557E18" w:rsidRPr="00BC38E2">
        <w:rPr>
          <w:rFonts w:eastAsia="Times New Roman"/>
          <w:b/>
          <w:sz w:val="20"/>
          <w:szCs w:val="20"/>
        </w:rPr>
        <w:t xml:space="preserve"> 1: Recorded characteristics of HDU and ICU cohorts. </w:t>
      </w:r>
      <w:r w:rsidR="00557E18" w:rsidRPr="00BC38E2">
        <w:rPr>
          <w:rFonts w:eastAsia="Times New Roman"/>
          <w:sz w:val="20"/>
          <w:szCs w:val="20"/>
        </w:rPr>
        <w:t>Data are N (%) unless stated.</w:t>
      </w:r>
    </w:p>
    <w:p w14:paraId="7B9CE038" w14:textId="77777777" w:rsidR="00557E18" w:rsidRDefault="00557E18" w:rsidP="00557E18">
      <w:pPr>
        <w:rPr>
          <w:rFonts w:eastAsia="Times New Roman"/>
        </w:rPr>
      </w:pPr>
    </w:p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2490"/>
        <w:gridCol w:w="2490"/>
      </w:tblGrid>
      <w:tr w:rsidR="00557E18" w14:paraId="1AB923B8" w14:textId="77777777" w:rsidTr="0075605B">
        <w:trPr>
          <w:trHeight w:val="315"/>
        </w:trPr>
        <w:tc>
          <w:tcPr>
            <w:tcW w:w="405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52B93B" w14:textId="77777777" w:rsidR="00557E18" w:rsidRDefault="00557E18" w:rsidP="007560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98F410" w14:textId="77777777" w:rsidR="00557E18" w:rsidRDefault="00557E18" w:rsidP="00557E18">
            <w:pPr>
              <w:jc w:val="right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HDU (n=15,367)</w:t>
            </w:r>
          </w:p>
        </w:tc>
        <w:tc>
          <w:tcPr>
            <w:tcW w:w="249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D7C54F" w14:textId="77777777" w:rsidR="00557E18" w:rsidRDefault="00557E18" w:rsidP="0075605B">
            <w:pPr>
              <w:jc w:val="right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ICU  (n=5,715)</w:t>
            </w:r>
          </w:p>
        </w:tc>
      </w:tr>
      <w:tr w:rsidR="00557E18" w:rsidRPr="00C168F8" w14:paraId="13228181" w14:textId="77777777" w:rsidTr="00557E18">
        <w:trPr>
          <w:trHeight w:val="315"/>
        </w:trPr>
        <w:tc>
          <w:tcPr>
            <w:tcW w:w="405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9C1047" w14:textId="6AC3A6B7" w:rsidR="00557E18" w:rsidRPr="00557E18" w:rsidRDefault="00557E18" w:rsidP="00807C7A">
            <w:pPr>
              <w:rPr>
                <w:rFonts w:eastAsia="Times New Roman"/>
                <w:b/>
                <w:sz w:val="18"/>
                <w:szCs w:val="18"/>
              </w:rPr>
            </w:pPr>
            <w:r w:rsidRPr="00557E18">
              <w:rPr>
                <w:rFonts w:eastAsia="Times New Roman"/>
                <w:b/>
                <w:sz w:val="18"/>
                <w:szCs w:val="18"/>
              </w:rPr>
              <w:t>Age (</w:t>
            </w:r>
            <w:r w:rsidR="00807C7A">
              <w:rPr>
                <w:rFonts w:eastAsia="Times New Roman"/>
                <w:b/>
                <w:sz w:val="18"/>
                <w:szCs w:val="18"/>
              </w:rPr>
              <w:t>mean [SD]</w:t>
            </w:r>
            <w:r w:rsidRPr="00557E18"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2943BE" w14:textId="77777777" w:rsidR="00557E18" w:rsidRDefault="00323021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 (17)</w:t>
            </w:r>
            <w:r w:rsidR="00557E18" w:rsidRPr="00C168F8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8A297" w14:textId="77777777" w:rsidR="00557E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 (13)</w:t>
            </w:r>
          </w:p>
        </w:tc>
      </w:tr>
      <w:tr w:rsidR="00557E18" w14:paraId="5143B639" w14:textId="77777777" w:rsidTr="00557E18">
        <w:trPr>
          <w:trHeight w:val="330"/>
        </w:trPr>
        <w:tc>
          <w:tcPr>
            <w:tcW w:w="9030" w:type="dxa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CEF513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</w:p>
          <w:p w14:paraId="779CB11E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Sex</w:t>
            </w:r>
          </w:p>
        </w:tc>
      </w:tr>
      <w:tr w:rsidR="00557E18" w14:paraId="33E30E62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2DB278F5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D71716" w14:textId="77777777" w:rsidR="00557E18" w:rsidRDefault="00557E18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>6,</w:t>
            </w:r>
            <w:r w:rsidR="00323021">
              <w:rPr>
                <w:rFonts w:eastAsia="Times New Roman"/>
                <w:sz w:val="18"/>
                <w:szCs w:val="18"/>
              </w:rPr>
              <w:t>755 (44.0</w:t>
            </w:r>
            <w:r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9D76CC" w14:textId="77777777" w:rsidR="00557E18" w:rsidRDefault="00557E18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>1</w:t>
            </w:r>
            <w:r w:rsidR="00323021">
              <w:rPr>
                <w:rFonts w:eastAsia="Times New Roman"/>
                <w:sz w:val="18"/>
                <w:szCs w:val="18"/>
              </w:rPr>
              <w:t>,674 (29.3</w:t>
            </w:r>
            <w:r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</w:tr>
      <w:tr w:rsidR="00557E18" w14:paraId="79401EFC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28AB87C4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Mal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843817" w14:textId="77777777" w:rsidR="00557E18" w:rsidRDefault="00323021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,612 (56.0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68B04D" w14:textId="77777777" w:rsidR="00557E18" w:rsidRDefault="00323021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,041 (70.7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</w:tr>
      <w:tr w:rsidR="00557E18" w14:paraId="6F7D4E57" w14:textId="77777777" w:rsidTr="0075605B">
        <w:trPr>
          <w:trHeight w:val="330"/>
        </w:trPr>
        <w:tc>
          <w:tcPr>
            <w:tcW w:w="903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F19F69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Ethnicity*</w:t>
            </w:r>
          </w:p>
        </w:tc>
      </w:tr>
      <w:tr w:rsidR="00557E18" w:rsidRPr="00C168F8" w14:paraId="24BFE209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5335F95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Whit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E6BA43" w14:textId="77777777" w:rsidR="00557E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,948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sz w:val="18"/>
                <w:szCs w:val="18"/>
              </w:rPr>
              <w:t>77.7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45BBB" w14:textId="77777777" w:rsidR="00557E18" w:rsidRDefault="003A101D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,142 (64.3)</w:t>
            </w:r>
          </w:p>
        </w:tc>
      </w:tr>
      <w:tr w:rsidR="00557E18" w:rsidRPr="00C168F8" w14:paraId="3F0BC37D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704F4996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Asian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C6E2EC" w14:textId="77777777" w:rsidR="00557E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,240 (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10.8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FC5312" w14:textId="77777777" w:rsidR="00557E18" w:rsidRDefault="003A101D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48 (17.4)</w:t>
            </w:r>
          </w:p>
        </w:tc>
      </w:tr>
      <w:tr w:rsidR="00557E18" w:rsidRPr="00C168F8" w14:paraId="13C2A83A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157661B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Black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F4EF87" w14:textId="77777777" w:rsidR="00557E18" w:rsidRDefault="00323021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4 (6.3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95E016" w14:textId="77777777" w:rsidR="00557E18" w:rsidRDefault="003A101D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8 (7.7)</w:t>
            </w:r>
          </w:p>
        </w:tc>
      </w:tr>
      <w:tr w:rsidR="00557E18" w:rsidRPr="00C168F8" w14:paraId="057E6AF7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2DBC72B1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Mixed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88BDED" w14:textId="77777777" w:rsidR="00557E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 (0.7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EB0DD4" w14:textId="77777777" w:rsidR="00557E18" w:rsidRDefault="003A101D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3 (2.9)</w:t>
            </w:r>
          </w:p>
        </w:tc>
      </w:tr>
      <w:tr w:rsidR="00557E18" w:rsidRPr="00C168F8" w14:paraId="7CE9AC95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5DDA3D40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Other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6CB0F2" w14:textId="77777777" w:rsidR="00557E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3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sz w:val="18"/>
                <w:szCs w:val="18"/>
              </w:rPr>
              <w:t>4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.5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CCEE96" w14:textId="77777777" w:rsidR="00557E18" w:rsidRDefault="003A101D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5 (7.7)</w:t>
            </w:r>
          </w:p>
        </w:tc>
      </w:tr>
      <w:tr w:rsidR="00557E18" w14:paraId="1EFDF419" w14:textId="77777777" w:rsidTr="0075605B">
        <w:trPr>
          <w:trHeight w:val="330"/>
        </w:trPr>
        <w:tc>
          <w:tcPr>
            <w:tcW w:w="903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8EC3E5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Obesity**</w:t>
            </w:r>
          </w:p>
        </w:tc>
      </w:tr>
      <w:tr w:rsidR="00557E18" w:rsidRPr="00C168F8" w14:paraId="54A8B498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F8A16A3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Non-obes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931D7E" w14:textId="77777777" w:rsidR="00557E18" w:rsidRDefault="00323021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,450 (75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.6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DF400C" w14:textId="77777777" w:rsidR="00557E18" w:rsidRDefault="003A101D" w:rsidP="003A101D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,068 (47.7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</w:tr>
      <w:tr w:rsidR="00557E18" w:rsidRPr="00C168F8" w14:paraId="36C9D50F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672519D0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Obes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5C1E4D" w14:textId="77777777" w:rsidR="00557E18" w:rsidRDefault="00323021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,763 (24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.4)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032C5E" w14:textId="77777777" w:rsidR="00557E18" w:rsidRDefault="003A101D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,270 (52.3</w:t>
            </w:r>
            <w:r w:rsidR="00557E18" w:rsidRPr="00220D18">
              <w:rPr>
                <w:rFonts w:eastAsia="Times New Roman"/>
                <w:sz w:val="18"/>
                <w:szCs w:val="18"/>
              </w:rPr>
              <w:t xml:space="preserve">) </w:t>
            </w:r>
          </w:p>
        </w:tc>
      </w:tr>
      <w:tr w:rsidR="00557E18" w14:paraId="20310CFA" w14:textId="77777777" w:rsidTr="0075605B">
        <w:trPr>
          <w:trHeight w:val="330"/>
        </w:trPr>
        <w:tc>
          <w:tcPr>
            <w:tcW w:w="903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FF8227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morbidity</w:t>
            </w:r>
          </w:p>
        </w:tc>
      </w:tr>
      <w:tr w:rsidR="00557E18" w:rsidRPr="003263C8" w14:paraId="303844E5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14CBA193" w14:textId="77777777" w:rsidR="00557E18" w:rsidRDefault="00323021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abetes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023434" w14:textId="77777777" w:rsidR="00557E18" w:rsidRPr="003263C8" w:rsidRDefault="00323021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,313 (15.1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99AABF" w14:textId="77777777" w:rsidR="00557E18" w:rsidRPr="003263C8" w:rsidRDefault="003A101D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,451 (25.4)</w:t>
            </w:r>
          </w:p>
        </w:tc>
      </w:tr>
      <w:tr w:rsidR="00323021" w:rsidRPr="003263C8" w14:paraId="69634564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79B7C10E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Chronic renal diseas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763B50" w14:textId="77777777" w:rsidR="00323021" w:rsidRPr="003263C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,472 (9.6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CE1E0A" w14:textId="77777777" w:rsidR="003A101D" w:rsidRPr="003263C8" w:rsidRDefault="003A101D" w:rsidP="003A101D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0 (7.2)</w:t>
            </w:r>
          </w:p>
        </w:tc>
      </w:tr>
      <w:tr w:rsidR="00323021" w:rsidRPr="003263C8" w14:paraId="282745A3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2069EC6A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Chronic respiratory diseas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9F653E" w14:textId="77777777" w:rsidR="00323021" w:rsidRPr="003263C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,225 (8.0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FBC0FB" w14:textId="77777777" w:rsidR="00323021" w:rsidRPr="003263C8" w:rsidRDefault="003A101D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4 (9.0)</w:t>
            </w:r>
          </w:p>
        </w:tc>
      </w:tr>
      <w:tr w:rsidR="00323021" w:rsidRPr="003263C8" w14:paraId="36585208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5A739C9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Chronic heart diseas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609701" w14:textId="77777777" w:rsidR="00323021" w:rsidRPr="003263C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,099 (13.7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8DEA0A" w14:textId="77777777" w:rsidR="00323021" w:rsidRPr="003263C8" w:rsidRDefault="003A101D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1 (10.9)</w:t>
            </w:r>
          </w:p>
        </w:tc>
      </w:tr>
      <w:tr w:rsidR="00323021" w:rsidRPr="003263C8" w14:paraId="4BBD8ADC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754FD2EC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Asthma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5B95A8" w14:textId="77777777" w:rsidR="00323021" w:rsidRPr="003263C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0 (6.2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89137D" w14:textId="77777777" w:rsidR="00323021" w:rsidRPr="003263C8" w:rsidRDefault="003A101D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9 (12.4)</w:t>
            </w:r>
          </w:p>
        </w:tc>
      </w:tr>
      <w:tr w:rsidR="00323021" w:rsidRPr="003263C8" w14:paraId="67888BE6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184FBB4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B903CE" w14:textId="77777777" w:rsidR="00323021" w:rsidRPr="003263C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,698 (24.1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D3C064" w14:textId="77777777" w:rsidR="00323021" w:rsidRPr="003263C8" w:rsidRDefault="003A101D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,069 (36.2)</w:t>
            </w:r>
          </w:p>
        </w:tc>
      </w:tr>
      <w:tr w:rsidR="00323021" w:rsidRPr="003263C8" w14:paraId="720EF340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7C6BF302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Chronic liver diseas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56889D" w14:textId="77777777" w:rsidR="00323021" w:rsidRPr="003263C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0 (1.6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C3D6AA" w14:textId="77777777" w:rsidR="00323021" w:rsidRPr="003263C8" w:rsidRDefault="003A101D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3 (2.3)</w:t>
            </w:r>
          </w:p>
        </w:tc>
      </w:tr>
      <w:tr w:rsidR="00323021" w:rsidRPr="003263C8" w14:paraId="1827ED0F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296C0A2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Chronic neurological diseas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68CD5C" w14:textId="77777777" w:rsidR="00323021" w:rsidRPr="003263C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,196 (7.8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9B1957" w14:textId="77777777" w:rsidR="00323021" w:rsidRPr="003263C8" w:rsidRDefault="003A101D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2 (4.1)</w:t>
            </w:r>
          </w:p>
        </w:tc>
      </w:tr>
      <w:tr w:rsidR="00323021" w:rsidRPr="003263C8" w14:paraId="75AC21AE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EBE12BE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220D18">
              <w:rPr>
                <w:rFonts w:eastAsia="Times New Roman"/>
                <w:sz w:val="18"/>
                <w:szCs w:val="18"/>
              </w:rPr>
              <w:t xml:space="preserve">Immunosuppressive disease 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E1E900" w14:textId="77777777" w:rsidR="00323021" w:rsidRPr="003263C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5 (1.9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B48702" w14:textId="77777777" w:rsidR="00323021" w:rsidRPr="003263C8" w:rsidRDefault="003A101D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5 (3.2)</w:t>
            </w:r>
          </w:p>
        </w:tc>
      </w:tr>
      <w:tr w:rsidR="00323021" w:rsidRPr="003263C8" w14:paraId="6BD496A1" w14:textId="77777777" w:rsidTr="00557E18">
        <w:trPr>
          <w:trHeight w:val="315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6794F4C3" w14:textId="5E6A44D5" w:rsidR="00323021" w:rsidRPr="00220D18" w:rsidRDefault="00323021" w:rsidP="00323021">
            <w:pPr>
              <w:ind w:left="-480"/>
              <w:jc w:val="both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Region</w:t>
            </w:r>
            <w:r w:rsidR="00017C4D">
              <w:rPr>
                <w:rFonts w:eastAsia="Times New Roman"/>
                <w:b/>
                <w:sz w:val="18"/>
                <w:szCs w:val="18"/>
              </w:rPr>
              <w:t>***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7ED40D" w14:textId="77777777" w:rsidR="00323021" w:rsidRPr="00220D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99D031" w14:textId="77777777" w:rsidR="00323021" w:rsidRPr="00220D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323021" w:rsidRPr="003263C8" w14:paraId="4CCC7BEF" w14:textId="77777777" w:rsidTr="00557E18">
        <w:trPr>
          <w:trHeight w:val="315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55A38C7B" w14:textId="77777777" w:rsidR="00323021" w:rsidRPr="00220D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ast of England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513D65" w14:textId="32AEE428" w:rsidR="00323021" w:rsidRPr="00220D18" w:rsidRDefault="00403785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25 (13.8)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AD4F6B" w14:textId="55A93352" w:rsidR="00323021" w:rsidRPr="00220D18" w:rsidRDefault="00D565A6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9 (7.3</w:t>
            </w:r>
            <w:r w:rsidR="00E9039E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323021" w:rsidRPr="003263C8" w14:paraId="5D355B59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5BBB6547" w14:textId="77777777" w:rsidR="00323021" w:rsidRPr="00220D18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ndon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292C62" w14:textId="7A73AC98" w:rsidR="00323021" w:rsidRPr="00220D18" w:rsidRDefault="00403785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67 (27.8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989268" w14:textId="1053F44E" w:rsidR="00323021" w:rsidRPr="00220D18" w:rsidRDefault="00E9039E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13 (24.7)</w:t>
            </w:r>
          </w:p>
        </w:tc>
      </w:tr>
      <w:tr w:rsidR="00323021" w:rsidRPr="003263C8" w14:paraId="3277B16F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62FE4EAE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dlands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1D51E3" w14:textId="42B129CC" w:rsidR="00323021" w:rsidRPr="00220D18" w:rsidRDefault="00403785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85 (18.8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DB41C9" w14:textId="22B1161B" w:rsidR="00323021" w:rsidRPr="00220D18" w:rsidRDefault="00D565A6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0 (13.5</w:t>
            </w:r>
            <w:r w:rsidR="00E9039E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323021" w:rsidRPr="003263C8" w14:paraId="4543134D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4DEBB14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rth East &amp; Yorkshire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BBBA3E" w14:textId="219D4436" w:rsidR="00323021" w:rsidRPr="00220D18" w:rsidRDefault="00403785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40 (11.3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E4BD68" w14:textId="14E7B287" w:rsidR="00323021" w:rsidRPr="00220D18" w:rsidRDefault="00E9039E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7 (</w:t>
            </w:r>
            <w:r w:rsidR="00D565A6">
              <w:rPr>
                <w:rFonts w:eastAsia="Times New Roman"/>
                <w:sz w:val="18"/>
                <w:szCs w:val="18"/>
              </w:rPr>
              <w:t>15.0</w:t>
            </w:r>
            <w:r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323021" w:rsidRPr="003263C8" w14:paraId="1FC7A64F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948469E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rth West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C9E67B" w14:textId="294EA1F0" w:rsidR="00323021" w:rsidRPr="00220D18" w:rsidRDefault="00403785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42 (12.6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9BB04E" w14:textId="0DC7410F" w:rsidR="00323021" w:rsidRPr="00220D18" w:rsidRDefault="00D565A6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1 (12.3)</w:t>
            </w:r>
          </w:p>
        </w:tc>
      </w:tr>
      <w:tr w:rsidR="00323021" w:rsidRPr="003263C8" w14:paraId="2886ACC7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943F5D9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th East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3B54CE" w14:textId="48A73141" w:rsidR="00323021" w:rsidRPr="00220D18" w:rsidRDefault="00403785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71 (7.0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314DE9" w14:textId="382B0A32" w:rsidR="00323021" w:rsidRPr="00220D18" w:rsidRDefault="00D565A6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2 (14.4)</w:t>
            </w:r>
          </w:p>
        </w:tc>
      </w:tr>
      <w:tr w:rsidR="00323021" w:rsidRPr="003263C8" w14:paraId="33F649A6" w14:textId="77777777" w:rsidTr="0075605B">
        <w:trPr>
          <w:trHeight w:val="315"/>
        </w:trPr>
        <w:tc>
          <w:tcPr>
            <w:tcW w:w="405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519F0C8F" w14:textId="77777777" w:rsidR="00323021" w:rsidRDefault="00323021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th West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B1A19D" w14:textId="511965E0" w:rsidR="00323021" w:rsidRPr="00220D18" w:rsidRDefault="00403785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5 (2.5)</w:t>
            </w:r>
          </w:p>
        </w:tc>
        <w:tc>
          <w:tcPr>
            <w:tcW w:w="249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91F1CF" w14:textId="50F73EA4" w:rsidR="00323021" w:rsidRPr="00220D18" w:rsidRDefault="00D565A6" w:rsidP="00323021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4 (6.4)</w:t>
            </w:r>
          </w:p>
        </w:tc>
      </w:tr>
    </w:tbl>
    <w:p w14:paraId="0A7428AC" w14:textId="77777777" w:rsidR="00557E18" w:rsidRDefault="00557E18" w:rsidP="00557E18">
      <w:pPr>
        <w:rPr>
          <w:rFonts w:eastAsia="Times New Roman"/>
          <w:sz w:val="18"/>
          <w:szCs w:val="18"/>
        </w:rPr>
      </w:pPr>
    </w:p>
    <w:p w14:paraId="2548FDEA" w14:textId="5666255B" w:rsidR="00557E18" w:rsidRDefault="00557E18" w:rsidP="00557E18">
      <w:pPr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*Ethnicity not recorded for</w:t>
      </w:r>
      <w:r w:rsidR="00323021">
        <w:rPr>
          <w:rFonts w:eastAsia="Times New Roman"/>
          <w:sz w:val="18"/>
          <w:szCs w:val="18"/>
        </w:rPr>
        <w:t xml:space="preserve"> 3,856 HDU </w:t>
      </w:r>
      <w:r>
        <w:rPr>
          <w:rFonts w:eastAsia="Times New Roman"/>
          <w:sz w:val="18"/>
          <w:szCs w:val="18"/>
        </w:rPr>
        <w:t>patients</w:t>
      </w:r>
      <w:r w:rsidR="00323021">
        <w:rPr>
          <w:rFonts w:eastAsia="Times New Roman"/>
          <w:sz w:val="18"/>
          <w:szCs w:val="18"/>
        </w:rPr>
        <w:t xml:space="preserve"> and </w:t>
      </w:r>
      <w:r w:rsidR="003A101D">
        <w:rPr>
          <w:rFonts w:eastAsia="Times New Roman"/>
          <w:sz w:val="18"/>
          <w:szCs w:val="18"/>
        </w:rPr>
        <w:t xml:space="preserve">829 </w:t>
      </w:r>
      <w:r w:rsidR="00323021">
        <w:rPr>
          <w:rFonts w:eastAsia="Times New Roman"/>
          <w:sz w:val="18"/>
          <w:szCs w:val="18"/>
        </w:rPr>
        <w:t>ICU patients</w:t>
      </w:r>
      <w:r>
        <w:rPr>
          <w:rFonts w:eastAsia="Times New Roman"/>
          <w:sz w:val="18"/>
          <w:szCs w:val="18"/>
        </w:rPr>
        <w:t>. **Obesity not recorded for</w:t>
      </w:r>
      <w:r w:rsidR="00323021">
        <w:rPr>
          <w:rFonts w:eastAsia="Times New Roman"/>
          <w:sz w:val="18"/>
          <w:szCs w:val="18"/>
        </w:rPr>
        <w:t xml:space="preserve"> 8,144 HDU </w:t>
      </w:r>
      <w:r>
        <w:rPr>
          <w:rFonts w:eastAsia="Times New Roman"/>
          <w:sz w:val="18"/>
          <w:szCs w:val="18"/>
        </w:rPr>
        <w:t>patients</w:t>
      </w:r>
      <w:r w:rsidR="00323021">
        <w:rPr>
          <w:rFonts w:eastAsia="Times New Roman"/>
          <w:sz w:val="18"/>
          <w:szCs w:val="18"/>
        </w:rPr>
        <w:t xml:space="preserve"> and </w:t>
      </w:r>
      <w:r w:rsidR="003A101D">
        <w:rPr>
          <w:rFonts w:eastAsia="Times New Roman"/>
          <w:sz w:val="18"/>
          <w:szCs w:val="18"/>
        </w:rPr>
        <w:t xml:space="preserve">1,377 </w:t>
      </w:r>
      <w:r w:rsidR="00323021">
        <w:rPr>
          <w:rFonts w:eastAsia="Times New Roman"/>
          <w:sz w:val="18"/>
          <w:szCs w:val="18"/>
        </w:rPr>
        <w:t>ICU patients</w:t>
      </w:r>
      <w:r>
        <w:rPr>
          <w:rFonts w:eastAsia="Times New Roman"/>
          <w:sz w:val="18"/>
          <w:szCs w:val="18"/>
        </w:rPr>
        <w:t xml:space="preserve">. </w:t>
      </w:r>
      <w:r w:rsidR="00017C4D">
        <w:rPr>
          <w:rFonts w:eastAsia="Times New Roman"/>
          <w:sz w:val="18"/>
          <w:szCs w:val="18"/>
        </w:rPr>
        <w:t xml:space="preserve">***Region not available for </w:t>
      </w:r>
      <w:r w:rsidR="00403785">
        <w:rPr>
          <w:rFonts w:eastAsia="Times New Roman"/>
          <w:sz w:val="18"/>
          <w:szCs w:val="18"/>
        </w:rPr>
        <w:t xml:space="preserve">952 </w:t>
      </w:r>
      <w:r w:rsidR="00017C4D">
        <w:rPr>
          <w:rFonts w:eastAsia="Times New Roman"/>
          <w:sz w:val="18"/>
          <w:szCs w:val="18"/>
        </w:rPr>
        <w:t xml:space="preserve">HDU patients and </w:t>
      </w:r>
      <w:r w:rsidR="00D565A6">
        <w:rPr>
          <w:rFonts w:eastAsia="Times New Roman"/>
          <w:sz w:val="18"/>
          <w:szCs w:val="18"/>
        </w:rPr>
        <w:t xml:space="preserve">369 </w:t>
      </w:r>
      <w:r w:rsidR="00017C4D">
        <w:rPr>
          <w:rFonts w:eastAsia="Times New Roman"/>
          <w:sz w:val="18"/>
          <w:szCs w:val="18"/>
        </w:rPr>
        <w:t>ICU patients.</w:t>
      </w:r>
    </w:p>
    <w:p w14:paraId="7C41D305" w14:textId="77777777" w:rsidR="00557E18" w:rsidRDefault="00557E18">
      <w:pPr>
        <w:spacing w:after="160" w:line="259" w:lineRule="auto"/>
      </w:pPr>
      <w:r>
        <w:br w:type="page"/>
      </w:r>
    </w:p>
    <w:p w14:paraId="0974E991" w14:textId="7166F657" w:rsidR="001716A3" w:rsidRPr="00417220" w:rsidRDefault="001716A3" w:rsidP="00557E18">
      <w:pPr>
        <w:spacing w:before="240"/>
        <w:rPr>
          <w:rFonts w:eastAsia="Times New Roman"/>
          <w:sz w:val="20"/>
          <w:szCs w:val="20"/>
        </w:rPr>
      </w:pPr>
      <w:proofErr w:type="spellStart"/>
      <w:r>
        <w:rPr>
          <w:rFonts w:eastAsia="Times New Roman"/>
          <w:b/>
          <w:sz w:val="20"/>
          <w:szCs w:val="20"/>
        </w:rPr>
        <w:lastRenderedPageBreak/>
        <w:t>sTable</w:t>
      </w:r>
      <w:proofErr w:type="spellEnd"/>
      <w:r>
        <w:rPr>
          <w:rFonts w:eastAsia="Times New Roman"/>
          <w:b/>
          <w:sz w:val="20"/>
          <w:szCs w:val="20"/>
        </w:rPr>
        <w:t xml:space="preserve"> 2: </w:t>
      </w:r>
      <w:r w:rsidR="00417220" w:rsidRPr="00417220">
        <w:rPr>
          <w:rFonts w:eastAsia="Times New Roman"/>
          <w:b/>
          <w:sz w:val="20"/>
          <w:szCs w:val="20"/>
        </w:rPr>
        <w:t xml:space="preserve">Unadjusted estimates of the proportion of patients surviving for 30-days after critical care admission, by week of admission, from the week of 1st March, 2020 to the week of 21st June, 2020. </w:t>
      </w:r>
      <w:r w:rsidR="00417220">
        <w:rPr>
          <w:rFonts w:eastAsia="Times New Roman"/>
          <w:sz w:val="20"/>
          <w:szCs w:val="20"/>
        </w:rPr>
        <w:t>Survival e</w:t>
      </w:r>
      <w:r w:rsidR="00417220" w:rsidRPr="00417220">
        <w:rPr>
          <w:rFonts w:eastAsia="Times New Roman"/>
          <w:sz w:val="20"/>
          <w:szCs w:val="20"/>
        </w:rPr>
        <w:t>stimate</w:t>
      </w:r>
      <w:r w:rsidR="00417220">
        <w:rPr>
          <w:rFonts w:eastAsia="Times New Roman"/>
          <w:sz w:val="20"/>
          <w:szCs w:val="20"/>
        </w:rPr>
        <w:t>s</w:t>
      </w:r>
      <w:r w:rsidR="00417220" w:rsidRPr="00417220">
        <w:rPr>
          <w:rFonts w:eastAsia="Times New Roman"/>
          <w:sz w:val="20"/>
          <w:szCs w:val="20"/>
        </w:rPr>
        <w:t xml:space="preserve"> are calculated as, for each week, 1-(number of deaths/number of hospital admissions) as every patient had 30 </w:t>
      </w:r>
      <w:proofErr w:type="gramStart"/>
      <w:r w:rsidR="00417220" w:rsidRPr="00417220">
        <w:rPr>
          <w:rFonts w:eastAsia="Times New Roman"/>
          <w:sz w:val="20"/>
          <w:szCs w:val="20"/>
        </w:rPr>
        <w:t>days</w:t>
      </w:r>
      <w:proofErr w:type="gramEnd"/>
      <w:r w:rsidR="00417220" w:rsidRPr="00417220">
        <w:rPr>
          <w:rFonts w:eastAsia="Times New Roman"/>
          <w:sz w:val="20"/>
          <w:szCs w:val="20"/>
        </w:rPr>
        <w:t xml:space="preserve"> follow-up</w:t>
      </w:r>
    </w:p>
    <w:p w14:paraId="6E4BCF30" w14:textId="77777777" w:rsidR="008E7170" w:rsidRDefault="008E7170">
      <w:pPr>
        <w:spacing w:after="160" w:line="259" w:lineRule="auto"/>
        <w:rPr>
          <w:rFonts w:eastAsia="Times New Roman"/>
          <w:b/>
          <w:sz w:val="20"/>
          <w:szCs w:val="20"/>
        </w:rPr>
      </w:pPr>
    </w:p>
    <w:p w14:paraId="6BB3C78D" w14:textId="77777777" w:rsidR="008E7170" w:rsidRDefault="008E7170">
      <w:pPr>
        <w:spacing w:after="160" w:line="259" w:lineRule="auto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>A) HD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268"/>
        <w:gridCol w:w="2126"/>
      </w:tblGrid>
      <w:tr w:rsidR="00417220" w14:paraId="408BC7E6" w14:textId="77777777" w:rsidTr="00417220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954201A" w14:textId="5CC06A1B" w:rsidR="00417220" w:rsidRPr="00417220" w:rsidRDefault="00417220" w:rsidP="00417220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17220">
              <w:rPr>
                <w:rFonts w:eastAsia="Times New Roman"/>
                <w:b/>
                <w:sz w:val="18"/>
                <w:szCs w:val="18"/>
              </w:rPr>
              <w:t>Week of admi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60680D" w14:textId="5CB37309" w:rsidR="00417220" w:rsidRPr="00417220" w:rsidRDefault="00417220" w:rsidP="00417220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17220">
              <w:rPr>
                <w:rFonts w:eastAsia="Times New Roman"/>
                <w:b/>
                <w:sz w:val="18"/>
                <w:szCs w:val="18"/>
              </w:rPr>
              <w:t>Number of patients admit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C84960F" w14:textId="6B510951" w:rsidR="00417220" w:rsidRPr="00417220" w:rsidRDefault="00417220" w:rsidP="00417220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17220">
              <w:rPr>
                <w:rFonts w:eastAsia="Times New Roman"/>
                <w:b/>
                <w:sz w:val="18"/>
                <w:szCs w:val="18"/>
              </w:rPr>
              <w:t>Number of patients dying within 30 days of admi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57DA767" w14:textId="1EDF5B98" w:rsidR="00417220" w:rsidRPr="00417220" w:rsidRDefault="00417220" w:rsidP="00417220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17220">
              <w:rPr>
                <w:rFonts w:eastAsia="Times New Roman"/>
                <w:b/>
                <w:sz w:val="18"/>
                <w:szCs w:val="18"/>
              </w:rPr>
              <w:t>Proportion surviving (95% CI)</w:t>
            </w:r>
          </w:p>
        </w:tc>
      </w:tr>
      <w:tr w:rsidR="00417220" w14:paraId="40AED57E" w14:textId="77777777" w:rsidTr="00417220">
        <w:trPr>
          <w:trHeight w:val="57"/>
        </w:trPr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4D80A635" w14:textId="79C990BC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1-Mar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B752F6C" w14:textId="6EE57EC8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8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9A918DA" w14:textId="5D1A8C4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272B3C23" w14:textId="40DB44E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5.7 (79.8, 90.3)</w:t>
            </w:r>
          </w:p>
        </w:tc>
      </w:tr>
      <w:tr w:rsidR="00417220" w14:paraId="3D5A2C24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E412741" w14:textId="52936BD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8-Mar</w:t>
            </w:r>
          </w:p>
        </w:tc>
        <w:tc>
          <w:tcPr>
            <w:tcW w:w="2126" w:type="dxa"/>
            <w:vAlign w:val="bottom"/>
          </w:tcPr>
          <w:p w14:paraId="748BB257" w14:textId="398729D1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417</w:t>
            </w:r>
          </w:p>
        </w:tc>
        <w:tc>
          <w:tcPr>
            <w:tcW w:w="2268" w:type="dxa"/>
            <w:vAlign w:val="bottom"/>
          </w:tcPr>
          <w:p w14:paraId="2E45A99E" w14:textId="12F94C84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91</w:t>
            </w:r>
          </w:p>
        </w:tc>
        <w:tc>
          <w:tcPr>
            <w:tcW w:w="2126" w:type="dxa"/>
            <w:vAlign w:val="bottom"/>
          </w:tcPr>
          <w:p w14:paraId="4188EF89" w14:textId="73DC55E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8.2 (73.9, 82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417220" w14:paraId="5165B0FF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475C44F5" w14:textId="7E3B7CF8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5-Mar</w:t>
            </w:r>
          </w:p>
        </w:tc>
        <w:tc>
          <w:tcPr>
            <w:tcW w:w="2126" w:type="dxa"/>
            <w:vAlign w:val="bottom"/>
          </w:tcPr>
          <w:p w14:paraId="39CE49B7" w14:textId="412BF07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72</w:t>
            </w:r>
          </w:p>
        </w:tc>
        <w:tc>
          <w:tcPr>
            <w:tcW w:w="2268" w:type="dxa"/>
            <w:vAlign w:val="bottom"/>
          </w:tcPr>
          <w:p w14:paraId="39EEBBBC" w14:textId="56C95B75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36</w:t>
            </w:r>
          </w:p>
        </w:tc>
        <w:tc>
          <w:tcPr>
            <w:tcW w:w="2126" w:type="dxa"/>
            <w:vAlign w:val="bottom"/>
          </w:tcPr>
          <w:p w14:paraId="16A4F55D" w14:textId="298F67C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2.9 (69.9, 75.8)</w:t>
            </w:r>
          </w:p>
        </w:tc>
      </w:tr>
      <w:tr w:rsidR="00417220" w14:paraId="1988A921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45441A07" w14:textId="6DFF7CD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2-Mar</w:t>
            </w:r>
          </w:p>
        </w:tc>
        <w:tc>
          <w:tcPr>
            <w:tcW w:w="2126" w:type="dxa"/>
            <w:vAlign w:val="bottom"/>
          </w:tcPr>
          <w:p w14:paraId="60A74DE4" w14:textId="35EECD11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809</w:t>
            </w:r>
          </w:p>
        </w:tc>
        <w:tc>
          <w:tcPr>
            <w:tcW w:w="2268" w:type="dxa"/>
            <w:vAlign w:val="bottom"/>
          </w:tcPr>
          <w:p w14:paraId="0D640B62" w14:textId="504E3D62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514</w:t>
            </w:r>
          </w:p>
        </w:tc>
        <w:tc>
          <w:tcPr>
            <w:tcW w:w="2126" w:type="dxa"/>
            <w:vAlign w:val="bottom"/>
          </w:tcPr>
          <w:p w14:paraId="52156320" w14:textId="61BCBEC0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1.6 (69.5, 73.6)</w:t>
            </w:r>
          </w:p>
        </w:tc>
      </w:tr>
      <w:tr w:rsidR="00417220" w14:paraId="2F205E5D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2ACD1D0C" w14:textId="6F0A9D1C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9-Mar</w:t>
            </w:r>
          </w:p>
        </w:tc>
        <w:tc>
          <w:tcPr>
            <w:tcW w:w="2126" w:type="dxa"/>
            <w:vAlign w:val="bottom"/>
          </w:tcPr>
          <w:p w14:paraId="19E028D5" w14:textId="00FF84C0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709</w:t>
            </w:r>
          </w:p>
        </w:tc>
        <w:tc>
          <w:tcPr>
            <w:tcW w:w="2268" w:type="dxa"/>
            <w:vAlign w:val="bottom"/>
          </w:tcPr>
          <w:p w14:paraId="478B3431" w14:textId="0C9BFFD0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69</w:t>
            </w:r>
          </w:p>
        </w:tc>
        <w:tc>
          <w:tcPr>
            <w:tcW w:w="2126" w:type="dxa"/>
            <w:vAlign w:val="bottom"/>
          </w:tcPr>
          <w:p w14:paraId="425E1A36" w14:textId="505225B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5.3 (73.7, 76.9)</w:t>
            </w:r>
          </w:p>
        </w:tc>
      </w:tr>
      <w:tr w:rsidR="00417220" w14:paraId="5ABE2EAF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7D0D9F9" w14:textId="2832243B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5-Apr</w:t>
            </w:r>
          </w:p>
        </w:tc>
        <w:tc>
          <w:tcPr>
            <w:tcW w:w="2126" w:type="dxa"/>
            <w:vAlign w:val="bottom"/>
          </w:tcPr>
          <w:p w14:paraId="7246E42B" w14:textId="6E4C0E8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311</w:t>
            </w:r>
          </w:p>
        </w:tc>
        <w:tc>
          <w:tcPr>
            <w:tcW w:w="2268" w:type="dxa"/>
            <w:vAlign w:val="bottom"/>
          </w:tcPr>
          <w:p w14:paraId="24AC4719" w14:textId="7E2CCD2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28</w:t>
            </w:r>
          </w:p>
        </w:tc>
        <w:tc>
          <w:tcPr>
            <w:tcW w:w="2126" w:type="dxa"/>
            <w:vAlign w:val="bottom"/>
          </w:tcPr>
          <w:p w14:paraId="00305F21" w14:textId="4F1F03A9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2.8 (71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>, 74.6)</w:t>
            </w:r>
          </w:p>
        </w:tc>
      </w:tr>
      <w:tr w:rsidR="00417220" w14:paraId="2F64A757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4D11C42B" w14:textId="220EA648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2-Apr</w:t>
            </w:r>
          </w:p>
        </w:tc>
        <w:tc>
          <w:tcPr>
            <w:tcW w:w="2126" w:type="dxa"/>
            <w:vAlign w:val="bottom"/>
          </w:tcPr>
          <w:p w14:paraId="3D9F909F" w14:textId="0373F086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673</w:t>
            </w:r>
          </w:p>
        </w:tc>
        <w:tc>
          <w:tcPr>
            <w:tcW w:w="2268" w:type="dxa"/>
            <w:vAlign w:val="bottom"/>
          </w:tcPr>
          <w:p w14:paraId="2D7BE5ED" w14:textId="328C809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97</w:t>
            </w:r>
          </w:p>
        </w:tc>
        <w:tc>
          <w:tcPr>
            <w:tcW w:w="2126" w:type="dxa"/>
            <w:vAlign w:val="bottom"/>
          </w:tcPr>
          <w:p w14:paraId="0530777D" w14:textId="0CF5D059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6.3 (74.2, 78.3)</w:t>
            </w:r>
          </w:p>
        </w:tc>
      </w:tr>
      <w:tr w:rsidR="00417220" w14:paraId="28050D57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43747F89" w14:textId="7C447F5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9-Apr</w:t>
            </w:r>
          </w:p>
        </w:tc>
        <w:tc>
          <w:tcPr>
            <w:tcW w:w="2126" w:type="dxa"/>
            <w:vAlign w:val="bottom"/>
          </w:tcPr>
          <w:p w14:paraId="674D76D2" w14:textId="29C67D84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242</w:t>
            </w:r>
          </w:p>
        </w:tc>
        <w:tc>
          <w:tcPr>
            <w:tcW w:w="2268" w:type="dxa"/>
            <w:vAlign w:val="bottom"/>
          </w:tcPr>
          <w:p w14:paraId="21D43E24" w14:textId="686BBB26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64</w:t>
            </w:r>
          </w:p>
        </w:tc>
        <w:tc>
          <w:tcPr>
            <w:tcW w:w="2126" w:type="dxa"/>
            <w:vAlign w:val="bottom"/>
          </w:tcPr>
          <w:p w14:paraId="6660BB79" w14:textId="7840202B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8.7 (76.4, 81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417220" w14:paraId="49259FBC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64DD8A29" w14:textId="5EB2C66F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6-Apr</w:t>
            </w:r>
          </w:p>
        </w:tc>
        <w:tc>
          <w:tcPr>
            <w:tcW w:w="2126" w:type="dxa"/>
            <w:vAlign w:val="bottom"/>
          </w:tcPr>
          <w:p w14:paraId="220A32A5" w14:textId="147DA6DB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986</w:t>
            </w:r>
          </w:p>
        </w:tc>
        <w:tc>
          <w:tcPr>
            <w:tcW w:w="2268" w:type="dxa"/>
            <w:vAlign w:val="bottom"/>
          </w:tcPr>
          <w:p w14:paraId="7C459F0E" w14:textId="6F5CFF85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01</w:t>
            </w:r>
          </w:p>
        </w:tc>
        <w:tc>
          <w:tcPr>
            <w:tcW w:w="2126" w:type="dxa"/>
            <w:vAlign w:val="bottom"/>
          </w:tcPr>
          <w:p w14:paraId="15F3E85B" w14:textId="586365A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9.6 (77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>, 82.1)</w:t>
            </w:r>
          </w:p>
        </w:tc>
      </w:tr>
      <w:tr w:rsidR="00417220" w14:paraId="461E846A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436DBD5F" w14:textId="5D3CF926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3-May</w:t>
            </w:r>
          </w:p>
        </w:tc>
        <w:tc>
          <w:tcPr>
            <w:tcW w:w="2126" w:type="dxa"/>
            <w:vAlign w:val="bottom"/>
          </w:tcPr>
          <w:p w14:paraId="6406C9B0" w14:textId="4C847F29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59</w:t>
            </w:r>
          </w:p>
        </w:tc>
        <w:tc>
          <w:tcPr>
            <w:tcW w:w="2268" w:type="dxa"/>
            <w:vAlign w:val="bottom"/>
          </w:tcPr>
          <w:p w14:paraId="73745F84" w14:textId="69E43716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34</w:t>
            </w:r>
          </w:p>
        </w:tc>
        <w:tc>
          <w:tcPr>
            <w:tcW w:w="2126" w:type="dxa"/>
            <w:vAlign w:val="bottom"/>
          </w:tcPr>
          <w:p w14:paraId="52815173" w14:textId="76CE0359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2.3 (79.5, 85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417220" w14:paraId="5E812F08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1BCAB5F8" w14:textId="179348D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0-May</w:t>
            </w:r>
          </w:p>
        </w:tc>
        <w:tc>
          <w:tcPr>
            <w:tcW w:w="2126" w:type="dxa"/>
            <w:vAlign w:val="bottom"/>
          </w:tcPr>
          <w:p w14:paraId="4AB3AE4E" w14:textId="57EDD6FC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22</w:t>
            </w:r>
          </w:p>
        </w:tc>
        <w:tc>
          <w:tcPr>
            <w:tcW w:w="2268" w:type="dxa"/>
            <w:vAlign w:val="bottom"/>
          </w:tcPr>
          <w:p w14:paraId="6A32BD8D" w14:textId="4D0B99AB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2126" w:type="dxa"/>
            <w:vAlign w:val="bottom"/>
          </w:tcPr>
          <w:p w14:paraId="379EB48C" w14:textId="62C489F4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1.2 (77.9, 84.1)</w:t>
            </w:r>
          </w:p>
        </w:tc>
      </w:tr>
      <w:tr w:rsidR="00417220" w14:paraId="41C32FCA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1CF62D62" w14:textId="201AE72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7-May</w:t>
            </w:r>
          </w:p>
        </w:tc>
        <w:tc>
          <w:tcPr>
            <w:tcW w:w="2126" w:type="dxa"/>
            <w:vAlign w:val="bottom"/>
          </w:tcPr>
          <w:p w14:paraId="2B37DC86" w14:textId="2EAACEB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464</w:t>
            </w:r>
          </w:p>
        </w:tc>
        <w:tc>
          <w:tcPr>
            <w:tcW w:w="2268" w:type="dxa"/>
            <w:vAlign w:val="bottom"/>
          </w:tcPr>
          <w:p w14:paraId="1913C4F1" w14:textId="4D03884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57</w:t>
            </w:r>
          </w:p>
        </w:tc>
        <w:tc>
          <w:tcPr>
            <w:tcW w:w="2126" w:type="dxa"/>
            <w:vAlign w:val="bottom"/>
          </w:tcPr>
          <w:p w14:paraId="2677173C" w14:textId="1ECAA68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7.7 (84.4, 90.5)</w:t>
            </w:r>
          </w:p>
        </w:tc>
      </w:tr>
      <w:tr w:rsidR="00417220" w14:paraId="1524055B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780D2DCC" w14:textId="67A9875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4-May</w:t>
            </w:r>
          </w:p>
        </w:tc>
        <w:tc>
          <w:tcPr>
            <w:tcW w:w="2126" w:type="dxa"/>
            <w:vAlign w:val="bottom"/>
          </w:tcPr>
          <w:p w14:paraId="2CA2EE03" w14:textId="65C058B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34</w:t>
            </w:r>
          </w:p>
        </w:tc>
        <w:tc>
          <w:tcPr>
            <w:tcW w:w="2268" w:type="dxa"/>
            <w:vAlign w:val="bottom"/>
          </w:tcPr>
          <w:p w14:paraId="0191A928" w14:textId="12914CD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vAlign w:val="bottom"/>
          </w:tcPr>
          <w:p w14:paraId="4C13229F" w14:textId="45FF908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90.4 (86.8, 93.2)</w:t>
            </w:r>
          </w:p>
        </w:tc>
      </w:tr>
      <w:tr w:rsidR="00417220" w14:paraId="241CF6D7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21EE3FF7" w14:textId="41161055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1-May</w:t>
            </w:r>
          </w:p>
        </w:tc>
        <w:tc>
          <w:tcPr>
            <w:tcW w:w="2126" w:type="dxa"/>
            <w:vAlign w:val="bottom"/>
          </w:tcPr>
          <w:p w14:paraId="4C189A48" w14:textId="1303891C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28</w:t>
            </w:r>
          </w:p>
        </w:tc>
        <w:tc>
          <w:tcPr>
            <w:tcW w:w="2268" w:type="dxa"/>
            <w:vAlign w:val="bottom"/>
          </w:tcPr>
          <w:p w14:paraId="66E394CB" w14:textId="35D8D575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2126" w:type="dxa"/>
            <w:vAlign w:val="bottom"/>
          </w:tcPr>
          <w:p w14:paraId="43D02B61" w14:textId="3D1930B2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9.6 (85.9, 92.6)</w:t>
            </w:r>
          </w:p>
        </w:tc>
      </w:tr>
      <w:tr w:rsidR="00417220" w14:paraId="2B701D5F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6365E57" w14:textId="48908EF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7-Jun</w:t>
            </w:r>
          </w:p>
        </w:tc>
        <w:tc>
          <w:tcPr>
            <w:tcW w:w="2126" w:type="dxa"/>
            <w:vAlign w:val="bottom"/>
          </w:tcPr>
          <w:p w14:paraId="6ECDE6FA" w14:textId="3768869B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35</w:t>
            </w:r>
          </w:p>
        </w:tc>
        <w:tc>
          <w:tcPr>
            <w:tcW w:w="2268" w:type="dxa"/>
            <w:vAlign w:val="bottom"/>
          </w:tcPr>
          <w:p w14:paraId="6C22E793" w14:textId="7675D0DF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vAlign w:val="bottom"/>
          </w:tcPr>
          <w:p w14:paraId="121ADBD4" w14:textId="0C79B801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95.7 (92.5, 97.8)</w:t>
            </w:r>
          </w:p>
        </w:tc>
      </w:tr>
      <w:tr w:rsidR="00417220" w14:paraId="03DBBD56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72398B0" w14:textId="0EFC1FC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4-Jun</w:t>
            </w:r>
          </w:p>
        </w:tc>
        <w:tc>
          <w:tcPr>
            <w:tcW w:w="2126" w:type="dxa"/>
            <w:vAlign w:val="bottom"/>
          </w:tcPr>
          <w:p w14:paraId="7BA53CE0" w14:textId="4AD2D01C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18</w:t>
            </w:r>
          </w:p>
        </w:tc>
        <w:tc>
          <w:tcPr>
            <w:tcW w:w="2268" w:type="dxa"/>
            <w:vAlign w:val="bottom"/>
          </w:tcPr>
          <w:p w14:paraId="0D1D4C46" w14:textId="0A5B596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2126" w:type="dxa"/>
            <w:vAlign w:val="bottom"/>
          </w:tcPr>
          <w:p w14:paraId="3803C650" w14:textId="127D951C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94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 xml:space="preserve"> (90.1, 96.8)</w:t>
            </w:r>
          </w:p>
        </w:tc>
      </w:tr>
      <w:tr w:rsidR="00417220" w14:paraId="40147D76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1FFB50A7" w14:textId="7F35ED6B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1-Jun</w:t>
            </w:r>
          </w:p>
        </w:tc>
        <w:tc>
          <w:tcPr>
            <w:tcW w:w="2126" w:type="dxa"/>
            <w:vAlign w:val="bottom"/>
          </w:tcPr>
          <w:p w14:paraId="0751EA4B" w14:textId="12D5F4E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06</w:t>
            </w:r>
          </w:p>
        </w:tc>
        <w:tc>
          <w:tcPr>
            <w:tcW w:w="2268" w:type="dxa"/>
            <w:vAlign w:val="bottom"/>
          </w:tcPr>
          <w:p w14:paraId="6C95E7A1" w14:textId="6DD1F501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  <w:vAlign w:val="bottom"/>
          </w:tcPr>
          <w:p w14:paraId="4DE40805" w14:textId="67BB0944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92.7 (88.3, 95.8)</w:t>
            </w:r>
          </w:p>
        </w:tc>
      </w:tr>
    </w:tbl>
    <w:p w14:paraId="3DBD22B1" w14:textId="77777777" w:rsidR="00417220" w:rsidRDefault="00417220">
      <w:pPr>
        <w:spacing w:after="160" w:line="259" w:lineRule="auto"/>
        <w:rPr>
          <w:rFonts w:eastAsia="Times New Roman"/>
          <w:b/>
          <w:sz w:val="20"/>
          <w:szCs w:val="20"/>
        </w:rPr>
      </w:pPr>
    </w:p>
    <w:p w14:paraId="1BE8C322" w14:textId="34EA151B" w:rsidR="00417220" w:rsidRDefault="00417220" w:rsidP="00417220">
      <w:pPr>
        <w:spacing w:after="160" w:line="259" w:lineRule="auto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>B) IC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2268"/>
        <w:gridCol w:w="2126"/>
      </w:tblGrid>
      <w:tr w:rsidR="00417220" w:rsidRPr="00417220" w14:paraId="2E11B69B" w14:textId="77777777" w:rsidTr="00417220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75F8B23C" w14:textId="77777777" w:rsidR="00417220" w:rsidRPr="00417220" w:rsidRDefault="00417220" w:rsidP="0075605B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17220">
              <w:rPr>
                <w:rFonts w:eastAsia="Times New Roman"/>
                <w:b/>
                <w:sz w:val="18"/>
                <w:szCs w:val="18"/>
              </w:rPr>
              <w:t>Week of admi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0DA9D48" w14:textId="77777777" w:rsidR="00417220" w:rsidRPr="00417220" w:rsidRDefault="00417220" w:rsidP="0075605B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17220">
              <w:rPr>
                <w:rFonts w:eastAsia="Times New Roman"/>
                <w:b/>
                <w:sz w:val="18"/>
                <w:szCs w:val="18"/>
              </w:rPr>
              <w:t>Number of patients admit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DD0CC2A" w14:textId="77777777" w:rsidR="00417220" w:rsidRPr="00417220" w:rsidRDefault="00417220" w:rsidP="0075605B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17220">
              <w:rPr>
                <w:rFonts w:eastAsia="Times New Roman"/>
                <w:b/>
                <w:sz w:val="18"/>
                <w:szCs w:val="18"/>
              </w:rPr>
              <w:t>Number of patients dying within 30 days of admiss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E354E83" w14:textId="77777777" w:rsidR="00417220" w:rsidRPr="00417220" w:rsidRDefault="00417220" w:rsidP="0075605B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17220">
              <w:rPr>
                <w:rFonts w:eastAsia="Times New Roman"/>
                <w:b/>
                <w:sz w:val="18"/>
                <w:szCs w:val="18"/>
              </w:rPr>
              <w:t>Proportion surviving (95% CI)</w:t>
            </w:r>
          </w:p>
        </w:tc>
      </w:tr>
      <w:tr w:rsidR="00417220" w:rsidRPr="00417220" w14:paraId="0FB0793B" w14:textId="77777777" w:rsidTr="00417220">
        <w:trPr>
          <w:trHeight w:val="57"/>
        </w:trPr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789728EE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1-Ma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0A1D62" w14:textId="1790DA0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161A3B" w14:textId="350B1EF1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F93D46" w14:textId="30F718C2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5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 xml:space="preserve"> (55.5, 88.6)</w:t>
            </w:r>
          </w:p>
        </w:tc>
      </w:tr>
      <w:tr w:rsidR="00417220" w:rsidRPr="00417220" w14:paraId="22762CE8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02774E6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8-Mar</w:t>
            </w:r>
          </w:p>
        </w:tc>
        <w:tc>
          <w:tcPr>
            <w:tcW w:w="2126" w:type="dxa"/>
          </w:tcPr>
          <w:p w14:paraId="04BC5255" w14:textId="350B6741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2268" w:type="dxa"/>
          </w:tcPr>
          <w:p w14:paraId="47AF31E4" w14:textId="3776C568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2126" w:type="dxa"/>
          </w:tcPr>
          <w:p w14:paraId="2719C3B8" w14:textId="672CCBC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2.3 (50.7, 73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417220" w:rsidRPr="00417220" w14:paraId="150FAE89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2AA58990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5-Mar</w:t>
            </w:r>
          </w:p>
        </w:tc>
        <w:tc>
          <w:tcPr>
            <w:tcW w:w="2126" w:type="dxa"/>
          </w:tcPr>
          <w:p w14:paraId="2B9B2584" w14:textId="441B6750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64</w:t>
            </w:r>
          </w:p>
        </w:tc>
        <w:tc>
          <w:tcPr>
            <w:tcW w:w="2268" w:type="dxa"/>
          </w:tcPr>
          <w:p w14:paraId="79FB0860" w14:textId="329614E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53</w:t>
            </w:r>
          </w:p>
        </w:tc>
        <w:tc>
          <w:tcPr>
            <w:tcW w:w="2126" w:type="dxa"/>
          </w:tcPr>
          <w:p w14:paraId="2E7D3965" w14:textId="7D3B4E0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58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 xml:space="preserve"> (52.8, 63.1)</w:t>
            </w:r>
          </w:p>
        </w:tc>
      </w:tr>
      <w:tr w:rsidR="00417220" w:rsidRPr="00417220" w14:paraId="45B8BBA7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15A78541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2-Mar</w:t>
            </w:r>
          </w:p>
        </w:tc>
        <w:tc>
          <w:tcPr>
            <w:tcW w:w="2126" w:type="dxa"/>
          </w:tcPr>
          <w:p w14:paraId="56AFCD07" w14:textId="17A56FB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01</w:t>
            </w:r>
          </w:p>
        </w:tc>
        <w:tc>
          <w:tcPr>
            <w:tcW w:w="2268" w:type="dxa"/>
          </w:tcPr>
          <w:p w14:paraId="31596B26" w14:textId="1B237B49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16</w:t>
            </w:r>
          </w:p>
        </w:tc>
        <w:tc>
          <w:tcPr>
            <w:tcW w:w="2126" w:type="dxa"/>
          </w:tcPr>
          <w:p w14:paraId="4E704FF8" w14:textId="3D26D578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0.5 (57.1, 63.9)</w:t>
            </w:r>
          </w:p>
        </w:tc>
      </w:tr>
      <w:tr w:rsidR="00417220" w:rsidRPr="00417220" w14:paraId="66514B5F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5B03D859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9-Mar</w:t>
            </w:r>
          </w:p>
        </w:tc>
        <w:tc>
          <w:tcPr>
            <w:tcW w:w="2126" w:type="dxa"/>
          </w:tcPr>
          <w:p w14:paraId="3D8FB0A3" w14:textId="22DDEFC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166</w:t>
            </w:r>
          </w:p>
        </w:tc>
        <w:tc>
          <w:tcPr>
            <w:tcW w:w="2268" w:type="dxa"/>
          </w:tcPr>
          <w:p w14:paraId="4C78430B" w14:textId="777B5736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484</w:t>
            </w:r>
          </w:p>
        </w:tc>
        <w:tc>
          <w:tcPr>
            <w:tcW w:w="2126" w:type="dxa"/>
          </w:tcPr>
          <w:p w14:paraId="3CB0D111" w14:textId="5BBC4F2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58.5 (55.6, 61.3)</w:t>
            </w:r>
          </w:p>
        </w:tc>
      </w:tr>
      <w:tr w:rsidR="00417220" w:rsidRPr="00417220" w14:paraId="67961740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57C55F51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5-Apr</w:t>
            </w:r>
          </w:p>
        </w:tc>
        <w:tc>
          <w:tcPr>
            <w:tcW w:w="2126" w:type="dxa"/>
          </w:tcPr>
          <w:p w14:paraId="49E67E2B" w14:textId="58036134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154</w:t>
            </w:r>
          </w:p>
        </w:tc>
        <w:tc>
          <w:tcPr>
            <w:tcW w:w="2268" w:type="dxa"/>
          </w:tcPr>
          <w:p w14:paraId="2A8305FF" w14:textId="7BA064F4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431</w:t>
            </w:r>
          </w:p>
        </w:tc>
        <w:tc>
          <w:tcPr>
            <w:tcW w:w="2126" w:type="dxa"/>
          </w:tcPr>
          <w:p w14:paraId="7F89E153" w14:textId="6E42A4EF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2.7 (59.8, 65.4)</w:t>
            </w:r>
          </w:p>
        </w:tc>
      </w:tr>
      <w:tr w:rsidR="00417220" w:rsidRPr="00417220" w14:paraId="0DB5ACDB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406D3E3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2-Apr</w:t>
            </w:r>
          </w:p>
        </w:tc>
        <w:tc>
          <w:tcPr>
            <w:tcW w:w="2126" w:type="dxa"/>
          </w:tcPr>
          <w:p w14:paraId="14FB5295" w14:textId="5B92B6BC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70</w:t>
            </w:r>
          </w:p>
        </w:tc>
        <w:tc>
          <w:tcPr>
            <w:tcW w:w="2268" w:type="dxa"/>
          </w:tcPr>
          <w:p w14:paraId="089BCA91" w14:textId="1326A4F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22</w:t>
            </w:r>
          </w:p>
        </w:tc>
        <w:tc>
          <w:tcPr>
            <w:tcW w:w="2126" w:type="dxa"/>
          </w:tcPr>
          <w:p w14:paraId="5BB6C523" w14:textId="490F698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6.9 (63.2, 70.4)</w:t>
            </w:r>
          </w:p>
        </w:tc>
      </w:tr>
      <w:tr w:rsidR="00417220" w:rsidRPr="00417220" w14:paraId="3525B55A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DB4F892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9-Apr</w:t>
            </w:r>
          </w:p>
        </w:tc>
        <w:tc>
          <w:tcPr>
            <w:tcW w:w="2126" w:type="dxa"/>
          </w:tcPr>
          <w:p w14:paraId="72B0B68D" w14:textId="1DE79FAD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408</w:t>
            </w:r>
          </w:p>
        </w:tc>
        <w:tc>
          <w:tcPr>
            <w:tcW w:w="2268" w:type="dxa"/>
          </w:tcPr>
          <w:p w14:paraId="0058444D" w14:textId="506AF576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2126" w:type="dxa"/>
          </w:tcPr>
          <w:p w14:paraId="5540E1DD" w14:textId="4490ACA0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3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 xml:space="preserve"> (68.5, 77.3)</w:t>
            </w:r>
          </w:p>
        </w:tc>
      </w:tr>
      <w:tr w:rsidR="00417220" w:rsidRPr="00417220" w14:paraId="534EEB7E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2AB0C4D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6-Apr</w:t>
            </w:r>
          </w:p>
        </w:tc>
        <w:tc>
          <w:tcPr>
            <w:tcW w:w="2126" w:type="dxa"/>
          </w:tcPr>
          <w:p w14:paraId="770387D6" w14:textId="7B76A869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76</w:t>
            </w:r>
          </w:p>
        </w:tc>
        <w:tc>
          <w:tcPr>
            <w:tcW w:w="2268" w:type="dxa"/>
          </w:tcPr>
          <w:p w14:paraId="5D7F20D7" w14:textId="177F804B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6</w:t>
            </w:r>
          </w:p>
        </w:tc>
        <w:tc>
          <w:tcPr>
            <w:tcW w:w="2126" w:type="dxa"/>
          </w:tcPr>
          <w:p w14:paraId="711BD1DC" w14:textId="16834A75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8.8 (63.1, 74.2)</w:t>
            </w:r>
          </w:p>
        </w:tc>
      </w:tr>
      <w:tr w:rsidR="00417220" w:rsidRPr="00417220" w14:paraId="535DCAAD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15AD234F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3-May</w:t>
            </w:r>
          </w:p>
        </w:tc>
        <w:tc>
          <w:tcPr>
            <w:tcW w:w="2126" w:type="dxa"/>
          </w:tcPr>
          <w:p w14:paraId="2E303BB5" w14:textId="44A3C0F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73</w:t>
            </w:r>
          </w:p>
        </w:tc>
        <w:tc>
          <w:tcPr>
            <w:tcW w:w="2268" w:type="dxa"/>
          </w:tcPr>
          <w:p w14:paraId="0B6F5677" w14:textId="6C3A5D64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2126" w:type="dxa"/>
          </w:tcPr>
          <w:p w14:paraId="4954C030" w14:textId="0BA64CD2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5.9 (58.4, 72.7)</w:t>
            </w:r>
          </w:p>
        </w:tc>
      </w:tr>
      <w:tr w:rsidR="00417220" w:rsidRPr="00417220" w14:paraId="5A89327C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50353580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0-May</w:t>
            </w:r>
          </w:p>
        </w:tc>
        <w:tc>
          <w:tcPr>
            <w:tcW w:w="2126" w:type="dxa"/>
          </w:tcPr>
          <w:p w14:paraId="2452437F" w14:textId="2745A76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51</w:t>
            </w:r>
          </w:p>
        </w:tc>
        <w:tc>
          <w:tcPr>
            <w:tcW w:w="2268" w:type="dxa"/>
          </w:tcPr>
          <w:p w14:paraId="02F42A5E" w14:textId="68976061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2126" w:type="dxa"/>
          </w:tcPr>
          <w:p w14:paraId="6C0A19B5" w14:textId="0A0C92C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6.2 (68.7, 82.7)</w:t>
            </w:r>
          </w:p>
        </w:tc>
      </w:tr>
      <w:tr w:rsidR="00417220" w:rsidRPr="00417220" w14:paraId="4920658F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5C62A805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7-May</w:t>
            </w:r>
          </w:p>
        </w:tc>
        <w:tc>
          <w:tcPr>
            <w:tcW w:w="2126" w:type="dxa"/>
          </w:tcPr>
          <w:p w14:paraId="4FD4B403" w14:textId="7353EE5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18</w:t>
            </w:r>
          </w:p>
        </w:tc>
        <w:tc>
          <w:tcPr>
            <w:tcW w:w="2268" w:type="dxa"/>
          </w:tcPr>
          <w:p w14:paraId="2E0ABC05" w14:textId="4F07293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2126" w:type="dxa"/>
          </w:tcPr>
          <w:p w14:paraId="6CDBD8FD" w14:textId="03B02D19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6.9 (57.8, 75.2)</w:t>
            </w:r>
          </w:p>
        </w:tc>
      </w:tr>
      <w:tr w:rsidR="00417220" w:rsidRPr="00417220" w14:paraId="6E1AF2EA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7AE4FE54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4-May</w:t>
            </w:r>
          </w:p>
        </w:tc>
        <w:tc>
          <w:tcPr>
            <w:tcW w:w="2126" w:type="dxa"/>
          </w:tcPr>
          <w:p w14:paraId="3DFDE57C" w14:textId="6AD33BC6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90</w:t>
            </w:r>
          </w:p>
        </w:tc>
        <w:tc>
          <w:tcPr>
            <w:tcW w:w="2268" w:type="dxa"/>
          </w:tcPr>
          <w:p w14:paraId="5059A162" w14:textId="245AD1EE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2126" w:type="dxa"/>
          </w:tcPr>
          <w:p w14:paraId="1991168E" w14:textId="34BD963A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2.2 (61.8, 80.9)</w:t>
            </w:r>
          </w:p>
        </w:tc>
      </w:tr>
      <w:tr w:rsidR="00417220" w:rsidRPr="00417220" w14:paraId="435AF17C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1AE5F717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31-May</w:t>
            </w:r>
          </w:p>
        </w:tc>
        <w:tc>
          <w:tcPr>
            <w:tcW w:w="2126" w:type="dxa"/>
          </w:tcPr>
          <w:p w14:paraId="0344FF68" w14:textId="6AE1B4D0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2268" w:type="dxa"/>
          </w:tcPr>
          <w:p w14:paraId="0906E84A" w14:textId="5D81F44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</w:tcPr>
          <w:p w14:paraId="690A1881" w14:textId="42D6027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0.5 (70.4, 88.2)</w:t>
            </w:r>
          </w:p>
        </w:tc>
      </w:tr>
      <w:tr w:rsidR="00417220" w:rsidRPr="00417220" w14:paraId="6A44430B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12EEEA6E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07-Jun</w:t>
            </w:r>
          </w:p>
        </w:tc>
        <w:tc>
          <w:tcPr>
            <w:tcW w:w="2126" w:type="dxa"/>
          </w:tcPr>
          <w:p w14:paraId="72A44344" w14:textId="6275804B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2268" w:type="dxa"/>
          </w:tcPr>
          <w:p w14:paraId="22B58895" w14:textId="189C4362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2126" w:type="dxa"/>
          </w:tcPr>
          <w:p w14:paraId="29457FCA" w14:textId="360F7292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8.3 (66.1, 87.3)</w:t>
            </w:r>
          </w:p>
        </w:tc>
      </w:tr>
      <w:tr w:rsidR="00417220" w:rsidRPr="00417220" w14:paraId="7754DF9D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57CCF4F5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4-Jun</w:t>
            </w:r>
          </w:p>
        </w:tc>
        <w:tc>
          <w:tcPr>
            <w:tcW w:w="2126" w:type="dxa"/>
          </w:tcPr>
          <w:p w14:paraId="6CDE2D6C" w14:textId="049EA9D4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2268" w:type="dxa"/>
          </w:tcPr>
          <w:p w14:paraId="228180F2" w14:textId="7029A88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</w:tcPr>
          <w:p w14:paraId="5D3C8F5E" w14:textId="3C91EFA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78.4 (65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>, 87.9)</w:t>
            </w:r>
          </w:p>
        </w:tc>
      </w:tr>
      <w:tr w:rsidR="00417220" w:rsidRPr="00417220" w14:paraId="7BEC72A3" w14:textId="77777777" w:rsidTr="00417220">
        <w:trPr>
          <w:trHeight w:val="57"/>
        </w:trPr>
        <w:tc>
          <w:tcPr>
            <w:tcW w:w="1413" w:type="dxa"/>
            <w:vAlign w:val="bottom"/>
          </w:tcPr>
          <w:p w14:paraId="0E137B68" w14:textId="7777777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21-Jun</w:t>
            </w:r>
          </w:p>
        </w:tc>
        <w:tc>
          <w:tcPr>
            <w:tcW w:w="2126" w:type="dxa"/>
          </w:tcPr>
          <w:p w14:paraId="1C71F184" w14:textId="3741342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2268" w:type="dxa"/>
          </w:tcPr>
          <w:p w14:paraId="5A4B1949" w14:textId="7036F823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</w:tcPr>
          <w:p w14:paraId="0E15F88A" w14:textId="45A39E27" w:rsidR="00417220" w:rsidRPr="00417220" w:rsidRDefault="00417220" w:rsidP="0041722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417220">
              <w:rPr>
                <w:rFonts w:eastAsia="Times New Roman"/>
                <w:sz w:val="18"/>
                <w:szCs w:val="18"/>
              </w:rPr>
              <w:t>80.4 (67</w:t>
            </w:r>
            <w:r>
              <w:rPr>
                <w:rFonts w:eastAsia="Times New Roman"/>
                <w:sz w:val="18"/>
                <w:szCs w:val="18"/>
              </w:rPr>
              <w:t>.0</w:t>
            </w:r>
            <w:r w:rsidRPr="00417220">
              <w:rPr>
                <w:rFonts w:eastAsia="Times New Roman"/>
                <w:sz w:val="18"/>
                <w:szCs w:val="18"/>
              </w:rPr>
              <w:t>, 89.9)</w:t>
            </w:r>
          </w:p>
        </w:tc>
      </w:tr>
    </w:tbl>
    <w:p w14:paraId="42016F5F" w14:textId="6AFB4F93" w:rsidR="001716A3" w:rsidRDefault="001716A3">
      <w:pPr>
        <w:spacing w:after="160" w:line="259" w:lineRule="auto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br w:type="page"/>
      </w:r>
    </w:p>
    <w:p w14:paraId="0DCB8A89" w14:textId="653107B0" w:rsidR="00557E18" w:rsidRPr="009F4195" w:rsidRDefault="00557E18" w:rsidP="00557E18">
      <w:pPr>
        <w:spacing w:before="240"/>
        <w:rPr>
          <w:rFonts w:eastAsia="Times New Roman"/>
          <w:sz w:val="20"/>
          <w:szCs w:val="20"/>
        </w:rPr>
      </w:pPr>
      <w:proofErr w:type="spellStart"/>
      <w:r>
        <w:rPr>
          <w:rFonts w:eastAsia="Times New Roman"/>
          <w:b/>
          <w:sz w:val="20"/>
          <w:szCs w:val="20"/>
        </w:rPr>
        <w:lastRenderedPageBreak/>
        <w:t>sTable</w:t>
      </w:r>
      <w:proofErr w:type="spellEnd"/>
      <w:r>
        <w:rPr>
          <w:rFonts w:eastAsia="Times New Roman"/>
          <w:b/>
          <w:sz w:val="20"/>
          <w:szCs w:val="20"/>
        </w:rPr>
        <w:t xml:space="preserve"> </w:t>
      </w:r>
      <w:r w:rsidR="001716A3">
        <w:rPr>
          <w:rFonts w:eastAsia="Times New Roman"/>
          <w:b/>
          <w:sz w:val="20"/>
          <w:szCs w:val="20"/>
        </w:rPr>
        <w:t>3</w:t>
      </w:r>
      <w:r>
        <w:rPr>
          <w:rFonts w:eastAsia="Times New Roman"/>
          <w:b/>
          <w:sz w:val="20"/>
          <w:szCs w:val="20"/>
        </w:rPr>
        <w:t>: Hazard ratios</w:t>
      </w:r>
      <w:r w:rsidR="009F4195">
        <w:rPr>
          <w:rFonts w:eastAsia="Times New Roman"/>
          <w:b/>
          <w:sz w:val="20"/>
          <w:szCs w:val="20"/>
        </w:rPr>
        <w:t xml:space="preserve"> (95% confidence intervals)</w:t>
      </w:r>
      <w:r>
        <w:rPr>
          <w:rFonts w:eastAsia="Times New Roman"/>
          <w:b/>
          <w:sz w:val="20"/>
          <w:szCs w:val="20"/>
        </w:rPr>
        <w:t xml:space="preserve"> for full covariate set in multivariable analysis of the primary outcome of 30 day all-cause in-hospital mortality for each study cohort. </w:t>
      </w:r>
    </w:p>
    <w:tbl>
      <w:tblPr>
        <w:tblStyle w:val="5"/>
        <w:tblW w:w="83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10"/>
        <w:gridCol w:w="220"/>
        <w:gridCol w:w="2257"/>
        <w:gridCol w:w="2977"/>
      </w:tblGrid>
      <w:tr w:rsidR="00557E18" w14:paraId="7EBC9853" w14:textId="77777777" w:rsidTr="009F4195">
        <w:trPr>
          <w:trHeight w:val="20"/>
        </w:trPr>
        <w:tc>
          <w:tcPr>
            <w:tcW w:w="291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8E547A" w14:textId="77777777" w:rsidR="00557E18" w:rsidRDefault="00557E18" w:rsidP="0075605B">
            <w:pPr>
              <w:widowControl w:val="0"/>
              <w:rPr>
                <w:rFonts w:eastAsia="Times New Roman"/>
              </w:rPr>
            </w:pPr>
          </w:p>
        </w:tc>
        <w:tc>
          <w:tcPr>
            <w:tcW w:w="22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4BBAB0" w14:textId="77777777" w:rsidR="00557E18" w:rsidRDefault="00557E18" w:rsidP="0075605B">
            <w:pPr>
              <w:jc w:val="right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225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45E122" w14:textId="77777777" w:rsidR="00BC38E2" w:rsidRDefault="00557E18" w:rsidP="00BC38E2">
            <w:pPr>
              <w:jc w:val="right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HDU cohort </w:t>
            </w:r>
          </w:p>
          <w:p w14:paraId="02DA9E1C" w14:textId="412A8B97" w:rsidR="00557E18" w:rsidRDefault="00557E18" w:rsidP="00BC38E2">
            <w:pPr>
              <w:jc w:val="right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(n=</w:t>
            </w:r>
            <w:r w:rsidR="00571830">
              <w:rPr>
                <w:rFonts w:eastAsia="Times New Roman"/>
                <w:b/>
                <w:sz w:val="18"/>
                <w:szCs w:val="18"/>
              </w:rPr>
              <w:t>15,367</w:t>
            </w:r>
            <w:r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  <w:tc>
          <w:tcPr>
            <w:tcW w:w="2977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F059F6" w14:textId="77777777" w:rsidR="00557E18" w:rsidRDefault="00557E18" w:rsidP="0075605B">
            <w:pPr>
              <w:jc w:val="right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ICU cohort </w:t>
            </w:r>
          </w:p>
          <w:p w14:paraId="7AB7F846" w14:textId="1159BD23" w:rsidR="00557E18" w:rsidRDefault="00557E18" w:rsidP="00BC38E2">
            <w:pPr>
              <w:jc w:val="right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(n=</w:t>
            </w:r>
            <w:r w:rsidR="009F4195">
              <w:rPr>
                <w:rFonts w:eastAsia="Times New Roman"/>
                <w:b/>
                <w:sz w:val="18"/>
                <w:szCs w:val="18"/>
              </w:rPr>
              <w:t>5,715</w:t>
            </w:r>
            <w:r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</w:tr>
      <w:tr w:rsidR="00557E18" w14:paraId="62266714" w14:textId="77777777" w:rsidTr="009F4195">
        <w:trPr>
          <w:trHeight w:val="20"/>
        </w:trPr>
        <w:tc>
          <w:tcPr>
            <w:tcW w:w="8364" w:type="dxa"/>
            <w:gridSpan w:val="4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2CB4F2" w14:textId="0EB27BDF" w:rsidR="00557E18" w:rsidRDefault="00BC38E2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Week of admission</w:t>
            </w:r>
            <w:r w:rsidR="009F4195">
              <w:rPr>
                <w:rFonts w:eastAsia="Times New Roman"/>
                <w:b/>
                <w:sz w:val="18"/>
                <w:szCs w:val="18"/>
              </w:rPr>
              <w:t xml:space="preserve"> (categorical variable)</w:t>
            </w:r>
          </w:p>
        </w:tc>
      </w:tr>
      <w:tr w:rsidR="00571830" w14:paraId="748B2FE0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764D48D2" w14:textId="77777777" w:rsidR="00571830" w:rsidRDefault="00571830" w:rsidP="00571830">
            <w:pPr>
              <w:ind w:left="-480" w:firstLineChars="300" w:firstLine="54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-Ma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EFA956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400443" w14:textId="613577A8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37 (0.25, 0.55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F044C6" w14:textId="0ABA22DB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41 (0.19, 0.86)</w:t>
            </w:r>
          </w:p>
        </w:tc>
      </w:tr>
      <w:tr w:rsidR="00571830" w14:paraId="7B713D23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1AB89D50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8-Ma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77C022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12A96D" w14:textId="5B3C55CD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65 (0.52, 0.81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FA829A" w14:textId="21D7E1BC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56 (0.38, 0.81)</w:t>
            </w:r>
          </w:p>
        </w:tc>
      </w:tr>
      <w:tr w:rsidR="00571830" w14:paraId="6F18329F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24356D5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-Ma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67119B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1B3430" w14:textId="34B47749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91 (0.78, 1.06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ADD6D9" w14:textId="71FBA948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82 (0.68, 0.99)</w:t>
            </w:r>
          </w:p>
        </w:tc>
      </w:tr>
      <w:tr w:rsidR="00571830" w14:paraId="74FBB407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E5AFE44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-Ma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D93DF6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AD63D" w14:textId="1C2F16B6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1.07 (0.95, 1.2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A412F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69D421" w14:textId="5E9A3401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89 (0.77, 1.02)</w:t>
            </w:r>
          </w:p>
        </w:tc>
      </w:tr>
      <w:tr w:rsidR="00BC38E2" w14:paraId="3295AFF2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773659AA" w14:textId="77777777" w:rsidR="00BC38E2" w:rsidRDefault="00BC38E2" w:rsidP="00BC38E2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-Ma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B1AC8F6" w14:textId="77777777" w:rsidR="00BC38E2" w:rsidRDefault="00BC38E2" w:rsidP="00BC38E2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9C8F76" w14:textId="77777777" w:rsidR="00BC38E2" w:rsidRDefault="00BC38E2" w:rsidP="00BC38E2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1.00 (ref) 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3872B8" w14:textId="77777777" w:rsidR="00BC38E2" w:rsidRDefault="00BC38E2" w:rsidP="00BC38E2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1.00 (ref) </w:t>
            </w:r>
          </w:p>
        </w:tc>
      </w:tr>
      <w:tr w:rsidR="00571830" w14:paraId="5F291A63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38BAC1C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-Ap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5675CE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F22C30" w14:textId="3C0756B8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1.03 (0.92, 1.14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960ACC" w14:textId="5185685D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87 (0.76, 0.99)</w:t>
            </w:r>
          </w:p>
        </w:tc>
      </w:tr>
      <w:tr w:rsidR="00571830" w14:paraId="3D15B570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6E61F7B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-Ap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529185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A55B01" w14:textId="47B335FA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89 (0.78, 1</w:t>
            </w:r>
            <w:r>
              <w:rPr>
                <w:rFonts w:eastAsia="Times New Roman"/>
                <w:sz w:val="18"/>
                <w:szCs w:val="18"/>
              </w:rPr>
              <w:t>.00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A11E57" w14:textId="0601A483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76 (0.65, 0.89)</w:t>
            </w:r>
          </w:p>
        </w:tc>
      </w:tr>
      <w:tr w:rsidR="00571830" w14:paraId="454B6386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4DE6E9F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-Ap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467093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D5994AF" w14:textId="30553F48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66 (0.58, 0.77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AA033E" w14:textId="0810E699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52 (0.43, 0.65)</w:t>
            </w:r>
          </w:p>
        </w:tc>
      </w:tr>
      <w:tr w:rsidR="00571830" w14:paraId="3319F71B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7835EB36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-Apr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8D6729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BB6325" w14:textId="51696F78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63 (0.53, 0.73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D72E5A" w14:textId="0B6B271E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65 (0.51, 0.81)</w:t>
            </w:r>
          </w:p>
        </w:tc>
      </w:tr>
      <w:tr w:rsidR="00571830" w14:paraId="398D6C98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6299A6F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3-May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5163CB7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23E849" w14:textId="54E62A6B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54 (0.45, 0.65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930E04" w14:textId="28C871D5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73 (0.56, 0.96)</w:t>
            </w:r>
          </w:p>
        </w:tc>
      </w:tr>
      <w:tr w:rsidR="00571830" w14:paraId="22F0963A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18BE574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-May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EE4BA2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D88468" w14:textId="1CF62889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56 (0.46, 0.68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B5C6737" w14:textId="2CC3BA3E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43 (0.31, 0.61)</w:t>
            </w:r>
          </w:p>
        </w:tc>
      </w:tr>
      <w:tr w:rsidR="00571830" w14:paraId="62FD2138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2C0029F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-May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312F2F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EBD200" w14:textId="17BBD6E0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39 (0.3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A412FE">
              <w:rPr>
                <w:rFonts w:eastAsia="Times New Roman"/>
                <w:sz w:val="18"/>
                <w:szCs w:val="18"/>
              </w:rPr>
              <w:t>, 0.51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E43620" w14:textId="6BCCA966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55 (0.39, 0.77)</w:t>
            </w:r>
          </w:p>
        </w:tc>
      </w:tr>
      <w:tr w:rsidR="00571830" w14:paraId="52B35E14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23F05902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-May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935846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AE5842" w14:textId="3602D632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33 (0.23, 0.47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7CCC38" w14:textId="258B95D5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46 (0.31, 0.69)</w:t>
            </w:r>
          </w:p>
        </w:tc>
      </w:tr>
      <w:tr w:rsidR="00571830" w14:paraId="13588DA8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62D0805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-May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999117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6600110" w14:textId="25E01D7F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38 (0.27, 0.53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C159741" w14:textId="76FFD5E1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38 (0.23, 0.64)</w:t>
            </w:r>
          </w:p>
        </w:tc>
      </w:tr>
      <w:tr w:rsidR="00571830" w14:paraId="2F65A82C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73F0F04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-Jun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2FF401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FB0A541" w14:textId="21D8691B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15 (0.08, 0.28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C06EC0" w14:textId="4FBD2035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38 (0.22, 0.65)</w:t>
            </w:r>
          </w:p>
        </w:tc>
      </w:tr>
      <w:tr w:rsidR="00571830" w14:paraId="7EF52697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69F17374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-Jun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E71050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69D1D6" w14:textId="0644EDBB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22 (0.13, 0.39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A3D37C" w14:textId="25897AAE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43 (0.24, 0.79)</w:t>
            </w:r>
          </w:p>
        </w:tc>
      </w:tr>
      <w:tr w:rsidR="00571830" w14:paraId="79FE847E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1DD67A4D" w14:textId="77777777" w:rsidR="00571830" w:rsidRDefault="00571830" w:rsidP="00571830">
            <w:pPr>
              <w:ind w:left="-480" w:firstLineChars="300" w:firstLine="5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-Jun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1E90CC" w14:textId="77777777" w:rsidR="00571830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A5BE1F" w14:textId="1D60C5E6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A412FE">
              <w:rPr>
                <w:rFonts w:eastAsia="Times New Roman"/>
                <w:sz w:val="18"/>
                <w:szCs w:val="18"/>
              </w:rPr>
              <w:t>0.27 (0.16, 0.44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7B8734" w14:textId="3926C58D" w:rsidR="00571830" w:rsidRPr="0075605B" w:rsidRDefault="00571830" w:rsidP="00571830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38 (0.2</w:t>
            </w:r>
            <w:r w:rsidR="009F4195">
              <w:rPr>
                <w:rFonts w:eastAsia="Times New Roman"/>
                <w:sz w:val="18"/>
                <w:szCs w:val="18"/>
              </w:rPr>
              <w:t>0</w:t>
            </w:r>
            <w:r w:rsidRPr="009F4195">
              <w:rPr>
                <w:rFonts w:eastAsia="Times New Roman"/>
                <w:sz w:val="18"/>
                <w:szCs w:val="18"/>
              </w:rPr>
              <w:t>, 0.72)</w:t>
            </w:r>
          </w:p>
        </w:tc>
      </w:tr>
      <w:tr w:rsidR="00557E18" w14:paraId="5D59EADC" w14:textId="77777777" w:rsidTr="009F4195">
        <w:trPr>
          <w:trHeight w:val="20"/>
        </w:trPr>
        <w:tc>
          <w:tcPr>
            <w:tcW w:w="8364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2DD53A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Age</w:t>
            </w:r>
          </w:p>
        </w:tc>
      </w:tr>
      <w:tr w:rsidR="009F4195" w14:paraId="5EA0CF05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5D93DD20" w14:textId="77777777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Age spline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970159" w14:textId="77777777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1B7C51" w14:textId="5363C516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0.96 (0.96, 0.97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7CDFC0" w14:textId="79170FFE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04 (1.03, 1.05)</w:t>
            </w:r>
          </w:p>
        </w:tc>
      </w:tr>
      <w:tr w:rsidR="009F4195" w14:paraId="7DFF3A2F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5A32DFD6" w14:textId="77777777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Age spline'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C1F998" w14:textId="77777777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9128CA" w14:textId="358CBDF3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27 (1.18, 1.36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D6AEDE" w14:textId="3CB3E3F3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01 (1</w:t>
            </w:r>
            <w:r>
              <w:rPr>
                <w:rFonts w:eastAsia="Times New Roman"/>
                <w:sz w:val="18"/>
                <w:szCs w:val="18"/>
              </w:rPr>
              <w:t>.00</w:t>
            </w:r>
            <w:r w:rsidRPr="009F4195">
              <w:rPr>
                <w:rFonts w:eastAsia="Times New Roman"/>
                <w:sz w:val="18"/>
                <w:szCs w:val="18"/>
              </w:rPr>
              <w:t>, 1.02)</w:t>
            </w:r>
          </w:p>
        </w:tc>
      </w:tr>
      <w:tr w:rsidR="00557E18" w14:paraId="0C65FC79" w14:textId="77777777" w:rsidTr="009F4195">
        <w:trPr>
          <w:trHeight w:val="20"/>
        </w:trPr>
        <w:tc>
          <w:tcPr>
            <w:tcW w:w="8364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681E7A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Sex</w:t>
            </w:r>
          </w:p>
        </w:tc>
      </w:tr>
      <w:tr w:rsidR="00557E18" w14:paraId="1C5CD9A2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</w:tcPr>
          <w:p w14:paraId="3F9372BE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emale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A5B320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D58CC4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·00 (ref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86399C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·00 (ref)</w:t>
            </w:r>
          </w:p>
        </w:tc>
      </w:tr>
      <w:tr w:rsidR="00557E18" w14:paraId="58AF949A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</w:tcPr>
          <w:p w14:paraId="3115EC07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0C89A8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09C5F3" w14:textId="33CC4E92" w:rsidR="00557E18" w:rsidRPr="00571830" w:rsidRDefault="00A412FE" w:rsidP="00A412FE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24 (1.07, 1.44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FBE5E7" w14:textId="70417D99" w:rsidR="00557E18" w:rsidRP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06 (0.96, 1.17)</w:t>
            </w:r>
          </w:p>
        </w:tc>
      </w:tr>
      <w:tr w:rsidR="00557E18" w14:paraId="7A18029A" w14:textId="77777777" w:rsidTr="009F4195">
        <w:trPr>
          <w:trHeight w:val="20"/>
        </w:trPr>
        <w:tc>
          <w:tcPr>
            <w:tcW w:w="8364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E4AEEF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Ethnicity</w:t>
            </w:r>
          </w:p>
        </w:tc>
      </w:tr>
      <w:tr w:rsidR="00557E18" w14:paraId="6C407F35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628D0D9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White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E0D4E5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543AA5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1.00 (ref) 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5AA388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1.00 (ref) </w:t>
            </w:r>
          </w:p>
        </w:tc>
      </w:tr>
      <w:tr w:rsidR="009F4195" w14:paraId="00DD5090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15CF630" w14:textId="77777777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Asian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5D527F" w14:textId="77777777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32C1C8" w14:textId="181B4DBB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24 (1.07, 1.44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40ED53" w14:textId="09E86711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19 (1.04, 1.35)</w:t>
            </w:r>
          </w:p>
        </w:tc>
      </w:tr>
      <w:tr w:rsidR="009F4195" w14:paraId="5B782070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5685BC2" w14:textId="77777777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Black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950B33" w14:textId="77777777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DB9426" w14:textId="6A81B03C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13 (0.93, 1.37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9CF2982" w14:textId="33C6BB36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12 (0.94, 1.35)</w:t>
            </w:r>
          </w:p>
        </w:tc>
      </w:tr>
      <w:tr w:rsidR="009F4195" w14:paraId="663ED0BD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2A815C14" w14:textId="77777777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Mixed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B63A9D" w14:textId="77777777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CF38096" w14:textId="200B50F3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33 (0.80, 2.22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498D562" w14:textId="36858E61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1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9F4195">
              <w:rPr>
                <w:rFonts w:eastAsia="Times New Roman"/>
                <w:sz w:val="18"/>
                <w:szCs w:val="18"/>
              </w:rPr>
              <w:t xml:space="preserve"> (0.81, 1.48)</w:t>
            </w:r>
          </w:p>
        </w:tc>
      </w:tr>
      <w:tr w:rsidR="009F4195" w14:paraId="42933694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12DACF16" w14:textId="77777777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Other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472C19" w14:textId="77777777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73A243" w14:textId="6D2D2D14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0.80 (0.61, 1.05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7249C77" w14:textId="1DCEDFA8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91 (0.75, 1.12)</w:t>
            </w:r>
          </w:p>
        </w:tc>
      </w:tr>
      <w:tr w:rsidR="00557E18" w14:paraId="745B353B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24A1B232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Missing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3DE740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DD8034" w14:textId="20776931" w:rsidR="00557E18" w:rsidRPr="00571830" w:rsidRDefault="00A412FE" w:rsidP="00A412FE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0.88 (0.80, 0.96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8C31B1" w14:textId="26521893" w:rsidR="00557E18" w:rsidRP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88 (0.77, 1.01)</w:t>
            </w:r>
          </w:p>
        </w:tc>
      </w:tr>
      <w:tr w:rsidR="00557E18" w14:paraId="694F3E7B" w14:textId="77777777" w:rsidTr="009F4195">
        <w:trPr>
          <w:trHeight w:val="20"/>
        </w:trPr>
        <w:tc>
          <w:tcPr>
            <w:tcW w:w="8364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1601C8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Obesity</w:t>
            </w:r>
          </w:p>
        </w:tc>
      </w:tr>
      <w:tr w:rsidR="00557E18" w14:paraId="19C276F2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</w:tcPr>
          <w:p w14:paraId="201CD2F2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n-obese (BMI&lt;30)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D554BA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2009A2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1.00 (ref) 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1E702E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1.00 (ref) </w:t>
            </w:r>
          </w:p>
        </w:tc>
      </w:tr>
      <w:tr w:rsidR="009F4195" w14:paraId="1D1F1F10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</w:tcPr>
          <w:p w14:paraId="5459DA69" w14:textId="77777777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>Obese (BMI≥30)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1CC657" w14:textId="77777777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F1A310" w14:textId="02A53E86" w:rsidR="009F4195" w:rsidRPr="00571830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0.85 (0.75, 0.96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098424" w14:textId="4AAEDA5E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44 (1.28, 1.61)</w:t>
            </w:r>
          </w:p>
        </w:tc>
      </w:tr>
      <w:tr w:rsidR="009F4195" w14:paraId="11816A5C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</w:tcPr>
          <w:p w14:paraId="4DF77550" w14:textId="77777777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ssing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5C695D" w14:textId="77777777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42CC75" w14:textId="09F37817" w:rsidR="009F4195" w:rsidRPr="00571830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0.81 (0.74, 0.88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AA7CC4" w14:textId="30FC197C" w:rsid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94 (0.85, 1.05)</w:t>
            </w:r>
          </w:p>
        </w:tc>
      </w:tr>
      <w:tr w:rsidR="00557E18" w14:paraId="437EBEEE" w14:textId="77777777" w:rsidTr="009F4195">
        <w:trPr>
          <w:trHeight w:val="20"/>
        </w:trPr>
        <w:tc>
          <w:tcPr>
            <w:tcW w:w="8364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DA0857" w14:textId="66F28130" w:rsidR="00557E18" w:rsidRDefault="00557E18" w:rsidP="009F4195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omorbidity (</w:t>
            </w:r>
            <w:r w:rsidR="009F4195">
              <w:rPr>
                <w:rFonts w:eastAsia="Times New Roman"/>
                <w:b/>
                <w:sz w:val="18"/>
                <w:szCs w:val="18"/>
              </w:rPr>
              <w:t>Yes v</w:t>
            </w:r>
            <w:r>
              <w:rPr>
                <w:rFonts w:eastAsia="Times New Roman"/>
                <w:b/>
                <w:sz w:val="18"/>
                <w:szCs w:val="18"/>
              </w:rPr>
              <w:t>s</w:t>
            </w:r>
            <w:r w:rsidR="009F4195">
              <w:rPr>
                <w:rFonts w:eastAsia="Times New Roman"/>
                <w:b/>
                <w:sz w:val="18"/>
                <w:szCs w:val="18"/>
              </w:rPr>
              <w:t>.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No)</w:t>
            </w:r>
          </w:p>
        </w:tc>
      </w:tr>
      <w:tr w:rsidR="00BC38E2" w14:paraId="527933F3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706F9BAE" w14:textId="77777777" w:rsidR="00BC38E2" w:rsidRPr="0075605B" w:rsidRDefault="00BC38E2" w:rsidP="0075605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ype 2 diabetes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B45FA5" w14:textId="77777777" w:rsidR="00BC38E2" w:rsidRDefault="00BC38E2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C5F31E" w14:textId="7663B21A" w:rsidR="00BC38E2" w:rsidRPr="00571830" w:rsidRDefault="00A412FE" w:rsidP="00A412FE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21 (1.10, 1.32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0C85E3" w14:textId="63E68A6D" w:rsidR="00BC38E2" w:rsidRPr="0075605B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21 (1.09, 1.35)</w:t>
            </w:r>
          </w:p>
        </w:tc>
      </w:tr>
      <w:tr w:rsidR="00571830" w14:paraId="68ECCE0C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CB15B99" w14:textId="310B3DA3" w:rsidR="00571830" w:rsidRPr="0075605B" w:rsidRDefault="00571830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>Chronic renal disease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13B9BA" w14:textId="77777777" w:rsidR="00571830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C8D071" w14:textId="5D2ABB1B" w:rsidR="00571830" w:rsidRPr="00571830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21 (1.09, 1.34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F1378C" w14:textId="612C84AA" w:rsidR="00571830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33 (1.14, 1.54)</w:t>
            </w:r>
          </w:p>
        </w:tc>
      </w:tr>
      <w:tr w:rsidR="00557E18" w14:paraId="34123C6A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ECACCFE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Chronic respiratory disease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26EC57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4584B3" w14:textId="0519BEA3" w:rsidR="00557E18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35 (1.21, 1.5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571830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007842" w14:textId="6B244CD0" w:rsidR="00557E18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16 (1</w:t>
            </w:r>
            <w:r>
              <w:rPr>
                <w:rFonts w:eastAsia="Times New Roman"/>
                <w:sz w:val="18"/>
                <w:szCs w:val="18"/>
              </w:rPr>
              <w:t>.00</w:t>
            </w:r>
            <w:r w:rsidRPr="009F4195">
              <w:rPr>
                <w:rFonts w:eastAsia="Times New Roman"/>
                <w:sz w:val="18"/>
                <w:szCs w:val="18"/>
              </w:rPr>
              <w:t>, 1.34)</w:t>
            </w:r>
          </w:p>
        </w:tc>
      </w:tr>
      <w:tr w:rsidR="00571830" w14:paraId="3E88D307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E88F782" w14:textId="4BEB3D54" w:rsidR="00571830" w:rsidRPr="0075605B" w:rsidRDefault="00571830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>Chronic heart disease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8BF22C" w14:textId="77777777" w:rsidR="00571830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ED64174" w14:textId="6BAC5F30" w:rsidR="00571830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17 (1.06, 1.28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99ACD9" w14:textId="27D78017" w:rsidR="00571830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2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9F4195">
              <w:rPr>
                <w:rFonts w:eastAsia="Times New Roman"/>
                <w:sz w:val="18"/>
                <w:szCs w:val="18"/>
              </w:rPr>
              <w:t xml:space="preserve"> (1.05, 1.37)</w:t>
            </w:r>
          </w:p>
        </w:tc>
      </w:tr>
      <w:tr w:rsidR="00557E18" w14:paraId="0EFE4A36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AA49071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Asthma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460209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C8FBF1" w14:textId="2A7D1B87" w:rsidR="00557E18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0.97 (0.84, 1.12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76433C" w14:textId="0D8E39A4" w:rsidR="00557E18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92 (0.79, 1.06)</w:t>
            </w:r>
          </w:p>
        </w:tc>
      </w:tr>
      <w:tr w:rsidR="00557E18" w14:paraId="1857DAD9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C71C55F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Hypertension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AD997D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E6314A" w14:textId="0C9C0DD2" w:rsidR="00557E18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0.95 (0.88, 1.04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FDDEC5" w14:textId="28116006" w:rsidR="00557E18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07 (0.97, 1.19)</w:t>
            </w:r>
          </w:p>
        </w:tc>
      </w:tr>
      <w:tr w:rsidR="00557E18" w14:paraId="256E7333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5897FBB5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Chronic liver disease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A03EFF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9D9A38" w14:textId="658CF524" w:rsidR="00557E18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12 (0.86, 1.47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325188" w14:textId="6AA3C55D" w:rsidR="00557E18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</w:t>
            </w:r>
            <w:r>
              <w:rPr>
                <w:rFonts w:eastAsia="Times New Roman"/>
                <w:sz w:val="18"/>
                <w:szCs w:val="18"/>
              </w:rPr>
              <w:t>.00</w:t>
            </w:r>
            <w:r w:rsidRPr="009F4195">
              <w:rPr>
                <w:rFonts w:eastAsia="Times New Roman"/>
                <w:sz w:val="18"/>
                <w:szCs w:val="18"/>
              </w:rPr>
              <w:t xml:space="preserve"> (0.74, 1.36)</w:t>
            </w:r>
          </w:p>
        </w:tc>
      </w:tr>
      <w:tr w:rsidR="00557E18" w14:paraId="60991880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19462620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Chronic neurological disease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315D23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CED472" w14:textId="3CDAE013" w:rsidR="00557E18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29 (1.16, 1.44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B8CCE4" w14:textId="72B261D0" w:rsidR="00557E18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28 (1.04, 1.58)</w:t>
            </w:r>
          </w:p>
        </w:tc>
      </w:tr>
      <w:tr w:rsidR="00557E18" w14:paraId="0ACF2A63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6C4DBFE3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Immunosuppressive disease 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C75C0D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2350D6" w14:textId="058CC978" w:rsidR="00557E18" w:rsidRDefault="00571830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571830">
              <w:rPr>
                <w:rFonts w:eastAsia="Times New Roman"/>
                <w:sz w:val="18"/>
                <w:szCs w:val="18"/>
              </w:rPr>
              <w:t>1.23 (0.99, 1.52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E11429" w14:textId="70E06234" w:rsidR="00557E18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22 (0.96, 1.53)</w:t>
            </w:r>
          </w:p>
        </w:tc>
      </w:tr>
      <w:tr w:rsidR="00557E18" w14:paraId="4DB45004" w14:textId="77777777" w:rsidTr="009F4195">
        <w:trPr>
          <w:trHeight w:val="20"/>
        </w:trPr>
        <w:tc>
          <w:tcPr>
            <w:tcW w:w="8364" w:type="dxa"/>
            <w:gridSpan w:val="4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99C200" w14:textId="77777777" w:rsidR="00557E18" w:rsidRDefault="00557E18" w:rsidP="0075605B">
            <w:pPr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Time in hospital</w:t>
            </w:r>
          </w:p>
        </w:tc>
      </w:tr>
      <w:tr w:rsidR="00557E18" w14:paraId="61A222D1" w14:textId="77777777" w:rsidTr="009F4195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</w:tcPr>
          <w:p w14:paraId="196E9760" w14:textId="77777777" w:rsidR="00557E18" w:rsidRDefault="00557E18" w:rsidP="0075605B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ays from hospital to ICU admission (per day increase)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B20342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33DC75" w14:textId="77777777" w:rsidR="00557E18" w:rsidRDefault="00557E18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NA 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9D5A68" w14:textId="0899F232" w:rsidR="00557E18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1.01 (1</w:t>
            </w:r>
            <w:r>
              <w:rPr>
                <w:rFonts w:eastAsia="Times New Roman"/>
                <w:sz w:val="18"/>
                <w:szCs w:val="18"/>
              </w:rPr>
              <w:t>.00</w:t>
            </w:r>
            <w:r w:rsidRPr="009F4195">
              <w:rPr>
                <w:rFonts w:eastAsia="Times New Roman"/>
                <w:sz w:val="18"/>
                <w:szCs w:val="18"/>
              </w:rPr>
              <w:t>, 1.01)</w:t>
            </w:r>
          </w:p>
        </w:tc>
      </w:tr>
      <w:tr w:rsidR="009F4195" w14:paraId="4F32940A" w14:textId="77777777" w:rsidTr="009F4195">
        <w:trPr>
          <w:trHeight w:val="20"/>
        </w:trPr>
        <w:tc>
          <w:tcPr>
            <w:tcW w:w="291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</w:tcPr>
          <w:p w14:paraId="734BFE77" w14:textId="118D2934" w:rsidR="009F4195" w:rsidRPr="009F4195" w:rsidRDefault="009F4195" w:rsidP="009F4195">
            <w:pPr>
              <w:ind w:left="-480"/>
              <w:rPr>
                <w:rFonts w:eastAsia="Times New Roman"/>
                <w:b/>
                <w:sz w:val="18"/>
                <w:szCs w:val="18"/>
              </w:rPr>
            </w:pPr>
            <w:r w:rsidRPr="009F4195">
              <w:rPr>
                <w:rFonts w:eastAsia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22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6E2061" w14:textId="77777777" w:rsidR="009F4195" w:rsidRPr="0075605B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DCFA89" w14:textId="77777777" w:rsidR="009F4195" w:rsidRPr="0075605B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8436AE" w14:textId="77777777" w:rsidR="009F4195" w:rsidRPr="009F4195" w:rsidRDefault="009F4195" w:rsidP="0075605B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</w:tr>
      <w:tr w:rsidR="009F4195" w14:paraId="53B2CB12" w14:textId="77777777" w:rsidTr="00B75381">
        <w:trPr>
          <w:trHeight w:val="20"/>
        </w:trPr>
        <w:tc>
          <w:tcPr>
            <w:tcW w:w="291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0D0998D1" w14:textId="03920092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ast of England</w:t>
            </w:r>
          </w:p>
        </w:tc>
        <w:tc>
          <w:tcPr>
            <w:tcW w:w="2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383F0D" w14:textId="77777777" w:rsidR="009F4195" w:rsidRPr="0075605B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D7A73F" w14:textId="01183587" w:rsidR="009F4195" w:rsidRPr="00D565A6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D565A6">
              <w:rPr>
                <w:rFonts w:eastAsia="Times New Roman"/>
                <w:sz w:val="18"/>
                <w:szCs w:val="18"/>
              </w:rPr>
              <w:t>1.66 (1.48, 1.87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37E757" w14:textId="3C00A8E8" w:rsidR="009F4195" w:rsidRP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85 (0.7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9F4195">
              <w:rPr>
                <w:rFonts w:eastAsia="Times New Roman"/>
                <w:sz w:val="18"/>
                <w:szCs w:val="18"/>
              </w:rPr>
              <w:t>, 1.02)</w:t>
            </w:r>
          </w:p>
        </w:tc>
      </w:tr>
      <w:tr w:rsidR="009F4195" w14:paraId="4EC2C442" w14:textId="77777777" w:rsidTr="00B75381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305E9A0" w14:textId="2F3949EA" w:rsidR="009F4195" w:rsidRDefault="009F4195" w:rsidP="009F4195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ndon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E07479" w14:textId="77777777" w:rsidR="009F4195" w:rsidRPr="0075605B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E0F52A" w14:textId="37167CF5" w:rsidR="009F4195" w:rsidRPr="0075605B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1.00 (ref) 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E2A105F" w14:textId="74C49460" w:rsidR="009F4195" w:rsidRPr="009F4195" w:rsidRDefault="009F4195" w:rsidP="009F4195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75605B">
              <w:rPr>
                <w:rFonts w:eastAsia="Times New Roman"/>
                <w:sz w:val="18"/>
                <w:szCs w:val="18"/>
              </w:rPr>
              <w:t xml:space="preserve">1.00 (ref) </w:t>
            </w:r>
          </w:p>
        </w:tc>
      </w:tr>
      <w:tr w:rsidR="00D565A6" w:rsidRPr="009F4195" w14:paraId="57102283" w14:textId="77777777" w:rsidTr="005303E9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266063E5" w14:textId="43D550E7" w:rsidR="00D565A6" w:rsidRDefault="00D565A6" w:rsidP="00D565A6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dlands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E520D5" w14:textId="77777777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2960A6" w14:textId="4FA74A08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D565A6">
              <w:rPr>
                <w:rFonts w:eastAsia="Times New Roman"/>
                <w:sz w:val="18"/>
                <w:szCs w:val="18"/>
              </w:rPr>
              <w:t>0.91 (0.8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D565A6">
              <w:rPr>
                <w:rFonts w:eastAsia="Times New Roman"/>
                <w:sz w:val="18"/>
                <w:szCs w:val="18"/>
              </w:rPr>
              <w:t>, 1.03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D8EE9" w14:textId="216DF578" w:rsidR="00D565A6" w:rsidRPr="009F4195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94 (0.81, 1.09)</w:t>
            </w:r>
          </w:p>
        </w:tc>
      </w:tr>
      <w:tr w:rsidR="00D565A6" w:rsidRPr="009F4195" w14:paraId="6930BEFF" w14:textId="77777777" w:rsidTr="005303E9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3D86E90" w14:textId="698D7EEA" w:rsidR="00D565A6" w:rsidRDefault="00D565A6" w:rsidP="00D565A6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North East &amp; Yorkshire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1654DF" w14:textId="77777777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C29839" w14:textId="21855092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D565A6">
              <w:rPr>
                <w:rFonts w:eastAsia="Times New Roman"/>
                <w:sz w:val="18"/>
                <w:szCs w:val="18"/>
              </w:rPr>
              <w:t>1.2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D565A6">
              <w:rPr>
                <w:rFonts w:eastAsia="Times New Roman"/>
                <w:sz w:val="18"/>
                <w:szCs w:val="18"/>
              </w:rPr>
              <w:t xml:space="preserve"> (1.06, 1.37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5698CC" w14:textId="126EB65E" w:rsidR="00D565A6" w:rsidRPr="009F4195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96 (0.83, 1.11)</w:t>
            </w:r>
          </w:p>
        </w:tc>
      </w:tr>
      <w:tr w:rsidR="00D565A6" w:rsidRPr="009F4195" w14:paraId="19DB01F4" w14:textId="77777777" w:rsidTr="005303E9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2288A32" w14:textId="744ABE68" w:rsidR="00D565A6" w:rsidRDefault="00D565A6" w:rsidP="00D565A6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rth West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4A72BC" w14:textId="77777777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207695" w14:textId="4A3D0212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D565A6">
              <w:rPr>
                <w:rFonts w:eastAsia="Times New Roman"/>
                <w:sz w:val="18"/>
                <w:szCs w:val="18"/>
              </w:rPr>
              <w:t>1.15 (1.01, 1.3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D565A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1F543" w14:textId="005CAF91" w:rsidR="00D565A6" w:rsidRPr="009F4195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8</w:t>
            </w:r>
            <w:r>
              <w:rPr>
                <w:rFonts w:eastAsia="Times New Roman"/>
                <w:sz w:val="18"/>
                <w:szCs w:val="18"/>
              </w:rPr>
              <w:t>0</w:t>
            </w:r>
            <w:r w:rsidRPr="009F4195">
              <w:rPr>
                <w:rFonts w:eastAsia="Times New Roman"/>
                <w:sz w:val="18"/>
                <w:szCs w:val="18"/>
              </w:rPr>
              <w:t xml:space="preserve"> (0.68, 0.95)</w:t>
            </w:r>
          </w:p>
        </w:tc>
      </w:tr>
      <w:tr w:rsidR="00D565A6" w:rsidRPr="009F4195" w14:paraId="105965D9" w14:textId="77777777" w:rsidTr="005303E9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1D6A60F4" w14:textId="72778F18" w:rsidR="00D565A6" w:rsidRDefault="00D565A6" w:rsidP="00D565A6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th East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16204C" w14:textId="77777777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E1CB2B" w14:textId="5FD0042C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D565A6">
              <w:rPr>
                <w:rFonts w:eastAsia="Times New Roman"/>
                <w:sz w:val="18"/>
                <w:szCs w:val="18"/>
              </w:rPr>
              <w:t>0.86 (0.73, 1</w:t>
            </w:r>
            <w:r>
              <w:rPr>
                <w:rFonts w:eastAsia="Times New Roman"/>
                <w:sz w:val="18"/>
                <w:szCs w:val="18"/>
              </w:rPr>
              <w:t>.00</w:t>
            </w:r>
            <w:r w:rsidRPr="00D565A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3BF601" w14:textId="6D42D3D2" w:rsidR="00D565A6" w:rsidRPr="009F4195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66 (0.56, 0.76)</w:t>
            </w:r>
          </w:p>
        </w:tc>
      </w:tr>
      <w:tr w:rsidR="00D565A6" w:rsidRPr="009F4195" w14:paraId="4A7FAC8F" w14:textId="77777777" w:rsidTr="005303E9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355D039A" w14:textId="6FB97A89" w:rsidR="00D565A6" w:rsidRDefault="00D565A6" w:rsidP="00D565A6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uth West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600B14" w14:textId="77777777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95D9D5" w14:textId="2C8AF896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D565A6">
              <w:rPr>
                <w:rFonts w:eastAsia="Times New Roman"/>
                <w:sz w:val="18"/>
                <w:szCs w:val="18"/>
              </w:rPr>
              <w:t>1.49 (1.21, 1.84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D27281" w14:textId="37C50CFC" w:rsidR="00D565A6" w:rsidRPr="009F4195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61 (0.49, 0.76)</w:t>
            </w:r>
          </w:p>
        </w:tc>
      </w:tr>
      <w:tr w:rsidR="00D565A6" w:rsidRPr="009F4195" w14:paraId="61E93BC5" w14:textId="77777777" w:rsidTr="005303E9">
        <w:trPr>
          <w:trHeight w:val="20"/>
        </w:trPr>
        <w:tc>
          <w:tcPr>
            <w:tcW w:w="2910" w:type="dxa"/>
            <w:shd w:val="clear" w:color="auto" w:fill="auto"/>
            <w:tcMar>
              <w:top w:w="20" w:type="dxa"/>
              <w:left w:w="480" w:type="dxa"/>
              <w:bottom w:w="20" w:type="dxa"/>
              <w:right w:w="20" w:type="dxa"/>
            </w:tcMar>
            <w:vAlign w:val="center"/>
          </w:tcPr>
          <w:p w14:paraId="4CF416C3" w14:textId="4BA6EF00" w:rsidR="00D565A6" w:rsidRDefault="00D565A6" w:rsidP="00D565A6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ssing</w:t>
            </w:r>
          </w:p>
        </w:tc>
        <w:tc>
          <w:tcPr>
            <w:tcW w:w="220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1A1566" w14:textId="77777777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25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B3CCBC" w14:textId="6A6F6CA1" w:rsidR="00D565A6" w:rsidRPr="0075605B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D565A6">
              <w:rPr>
                <w:rFonts w:eastAsia="Times New Roman"/>
                <w:sz w:val="18"/>
                <w:szCs w:val="18"/>
              </w:rPr>
              <w:t>0.34 (0.26, 0.45)</w:t>
            </w:r>
          </w:p>
        </w:tc>
        <w:tc>
          <w:tcPr>
            <w:tcW w:w="2977" w:type="dxa"/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C22A9B" w14:textId="6C135068" w:rsidR="00D565A6" w:rsidRPr="009F4195" w:rsidRDefault="00D565A6" w:rsidP="00D565A6">
            <w:pPr>
              <w:jc w:val="right"/>
              <w:rPr>
                <w:rFonts w:eastAsia="Times New Roman"/>
                <w:sz w:val="18"/>
                <w:szCs w:val="18"/>
              </w:rPr>
            </w:pPr>
            <w:r w:rsidRPr="009F4195">
              <w:rPr>
                <w:rFonts w:eastAsia="Times New Roman"/>
                <w:sz w:val="18"/>
                <w:szCs w:val="18"/>
              </w:rPr>
              <w:t>0.61 (0.49, 0.77)</w:t>
            </w:r>
          </w:p>
        </w:tc>
      </w:tr>
    </w:tbl>
    <w:p w14:paraId="56E35484" w14:textId="62526931" w:rsidR="005A5669" w:rsidRPr="009358BD" w:rsidRDefault="005A5669" w:rsidP="009358BD">
      <w:pPr>
        <w:spacing w:after="160" w:line="259" w:lineRule="auto"/>
        <w:rPr>
          <w:rFonts w:eastAsia="Times New Roman"/>
          <w:b/>
          <w:sz w:val="20"/>
          <w:szCs w:val="20"/>
        </w:rPr>
      </w:pPr>
    </w:p>
    <w:sectPr w:rsidR="005A5669" w:rsidRPr="00935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E18"/>
    <w:rsid w:val="00017C4D"/>
    <w:rsid w:val="001716A3"/>
    <w:rsid w:val="00323021"/>
    <w:rsid w:val="003657CA"/>
    <w:rsid w:val="003A101D"/>
    <w:rsid w:val="00403785"/>
    <w:rsid w:val="00417220"/>
    <w:rsid w:val="004F1974"/>
    <w:rsid w:val="00557E18"/>
    <w:rsid w:val="00571830"/>
    <w:rsid w:val="005A5669"/>
    <w:rsid w:val="0063477C"/>
    <w:rsid w:val="00690D7E"/>
    <w:rsid w:val="00807C7A"/>
    <w:rsid w:val="00816B60"/>
    <w:rsid w:val="008E7170"/>
    <w:rsid w:val="009358BD"/>
    <w:rsid w:val="009F4195"/>
    <w:rsid w:val="00A412FE"/>
    <w:rsid w:val="00BC38E2"/>
    <w:rsid w:val="00D565A6"/>
    <w:rsid w:val="00E9039E"/>
    <w:rsid w:val="00E9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42294"/>
  <w15:chartTrackingRefBased/>
  <w15:docId w15:val="{9E30D158-D4E0-4324-99B2-829237FC4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7E18"/>
    <w:pPr>
      <w:spacing w:after="0" w:line="240" w:lineRule="auto"/>
    </w:pPr>
    <w:rPr>
      <w:rFonts w:ascii="Times New Roman" w:eastAsia="Arial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7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E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E18"/>
    <w:rPr>
      <w:rFonts w:ascii="Times New Roman" w:eastAsia="Arial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E18"/>
    <w:rPr>
      <w:rFonts w:ascii="Times New Roman" w:eastAsia="Arial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18"/>
    <w:rPr>
      <w:rFonts w:ascii="Segoe UI" w:eastAsia="Arial" w:hAnsi="Segoe UI" w:cs="Segoe UI"/>
      <w:sz w:val="18"/>
      <w:szCs w:val="18"/>
      <w:lang w:eastAsia="en-GB"/>
    </w:rPr>
  </w:style>
  <w:style w:type="table" w:customStyle="1" w:styleId="5">
    <w:name w:val="5"/>
    <w:basedOn w:val="TableNormal"/>
    <w:rsid w:val="00557E18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C38E2"/>
    <w:pPr>
      <w:spacing w:after="0" w:line="276" w:lineRule="auto"/>
    </w:pPr>
    <w:rPr>
      <w:rFonts w:ascii="Arial" w:eastAsia="Arial" w:hAnsi="Arial" w:cs="Arial"/>
      <w:lang w:val="en" w:eastAsia="en-GB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8E7170"/>
    <w:pPr>
      <w:ind w:left="720"/>
      <w:contextualSpacing/>
    </w:pPr>
  </w:style>
  <w:style w:type="table" w:styleId="TableGrid">
    <w:name w:val="Table Grid"/>
    <w:basedOn w:val="TableNormal"/>
    <w:uiPriority w:val="39"/>
    <w:rsid w:val="004172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3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7</Words>
  <Characters>517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, John</dc:creator>
  <cp:keywords/>
  <dc:description/>
  <cp:lastModifiedBy>Microsoft Office User</cp:lastModifiedBy>
  <cp:revision>2</cp:revision>
  <dcterms:created xsi:type="dcterms:W3CDTF">2020-09-03T12:44:00Z</dcterms:created>
  <dcterms:modified xsi:type="dcterms:W3CDTF">2020-09-03T12:44:00Z</dcterms:modified>
</cp:coreProperties>
</file>